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ED7231" w14:textId="77777777" w:rsidR="00C1612F" w:rsidRPr="00423787" w:rsidRDefault="003A0FCF" w:rsidP="00D616EC">
      <w:p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423787">
        <w:rPr>
          <w:rFonts w:ascii="Times New Roman" w:hAnsi="Times New Roman" w:cs="Times New Roman"/>
          <w:sz w:val="24"/>
          <w:szCs w:val="24"/>
        </w:rPr>
        <w:t>S1 Table</w:t>
      </w:r>
      <w:r w:rsidR="00C1612F" w:rsidRPr="00423787">
        <w:rPr>
          <w:rFonts w:ascii="Times New Roman" w:hAnsi="Times New Roman" w:cs="Times New Roman"/>
          <w:sz w:val="24"/>
          <w:szCs w:val="24"/>
        </w:rPr>
        <w:t xml:space="preserve">: </w:t>
      </w:r>
      <w:r w:rsidRPr="00423787">
        <w:rPr>
          <w:rFonts w:ascii="Times New Roman" w:hAnsi="Times New Roman" w:cs="Times New Roman"/>
          <w:sz w:val="24"/>
          <w:szCs w:val="24"/>
          <w:lang w:val="en-SG"/>
        </w:rPr>
        <w:t>Comorbid illness</w:t>
      </w:r>
      <w:r w:rsidRPr="00423787">
        <w:rPr>
          <w:rFonts w:ascii="Times New Roman" w:hAnsi="Times New Roman" w:cs="Times New Roman"/>
          <w:sz w:val="24"/>
          <w:szCs w:val="24"/>
        </w:rPr>
        <w:t xml:space="preserve"> </w:t>
      </w:r>
      <w:r w:rsidR="00C1612F" w:rsidRPr="00423787">
        <w:rPr>
          <w:rFonts w:ascii="Times New Roman" w:hAnsi="Times New Roman" w:cs="Times New Roman"/>
          <w:sz w:val="24"/>
          <w:szCs w:val="24"/>
        </w:rPr>
        <w:t>of the study population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418"/>
        <w:gridCol w:w="1887"/>
        <w:gridCol w:w="1618"/>
        <w:gridCol w:w="1437"/>
      </w:tblGrid>
      <w:tr w:rsidR="00C1612F" w:rsidRPr="00423787" w14:paraId="0146C5C7" w14:textId="77777777" w:rsidTr="002819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2A5D5" w14:textId="77777777" w:rsidR="00C1612F" w:rsidRPr="00423787" w:rsidRDefault="00C1612F" w:rsidP="00281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Name of chronic diseas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0A2AA" w14:textId="77777777" w:rsidR="00C1612F" w:rsidRPr="00423787" w:rsidRDefault="00C1612F" w:rsidP="00281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Frequency (N-91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D15C5" w14:textId="77777777" w:rsidR="00C1612F" w:rsidRPr="00423787" w:rsidRDefault="00C1612F" w:rsidP="00281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Percentage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90160" w14:textId="77777777" w:rsidR="00C1612F" w:rsidRPr="00423787" w:rsidRDefault="00C1612F" w:rsidP="00281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C1612F" w:rsidRPr="00423787" w14:paraId="46B7C0F6" w14:textId="77777777" w:rsidTr="00281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31E0730" w14:textId="77777777" w:rsidR="00C1612F" w:rsidRPr="00423787" w:rsidRDefault="00C1612F" w:rsidP="0028193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Hypertension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067025" w14:textId="77777777" w:rsidR="00C1612F" w:rsidRPr="00423787" w:rsidRDefault="00C1612F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3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C08E0CB" w14:textId="77777777" w:rsidR="00C1612F" w:rsidRPr="00423787" w:rsidRDefault="00C1612F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42.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BA4A76D" w14:textId="77777777" w:rsidR="00C1612F" w:rsidRPr="00423787" w:rsidRDefault="00532849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  <w:r w:rsidR="00C1612F" w:rsidRPr="00423787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53.0</w:t>
            </w:r>
          </w:p>
        </w:tc>
      </w:tr>
      <w:tr w:rsidR="00C1612F" w:rsidRPr="00423787" w14:paraId="1A4A9281" w14:textId="77777777" w:rsidTr="00281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shd w:val="clear" w:color="auto" w:fill="FFFFFF" w:themeFill="background1"/>
            <w:vAlign w:val="center"/>
          </w:tcPr>
          <w:p w14:paraId="12727855" w14:textId="77777777" w:rsidR="00C1612F" w:rsidRPr="00423787" w:rsidRDefault="00C1612F" w:rsidP="0028193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Diabetes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C7F1BFC" w14:textId="77777777" w:rsidR="00C1612F" w:rsidRPr="00423787" w:rsidRDefault="00C1612F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4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3617AD9" w14:textId="77777777" w:rsidR="00C1612F" w:rsidRPr="00423787" w:rsidRDefault="00C1612F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5.4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DB2AAAE" w14:textId="77777777" w:rsidR="00C1612F" w:rsidRPr="00423787" w:rsidRDefault="00532849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="00C1612F" w:rsidRPr="00423787">
              <w:rPr>
                <w:rFonts w:ascii="Times New Roman" w:hAnsi="Times New Roman" w:cs="Times New Roman"/>
                <w:sz w:val="20"/>
                <w:szCs w:val="20"/>
              </w:rPr>
              <w:t xml:space="preserve"> - 22.8</w:t>
            </w:r>
          </w:p>
        </w:tc>
      </w:tr>
      <w:tr w:rsidR="00C1612F" w:rsidRPr="00423787" w14:paraId="14B1FCB0" w14:textId="77777777" w:rsidTr="00281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shd w:val="clear" w:color="auto" w:fill="FFFFFF" w:themeFill="background1"/>
            <w:vAlign w:val="center"/>
          </w:tcPr>
          <w:p w14:paraId="39E328AB" w14:textId="77777777" w:rsidR="00C1612F" w:rsidRPr="00423787" w:rsidRDefault="00C1612F" w:rsidP="0028193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Multiple chronic disease</w:t>
            </w:r>
            <w:r w:rsidR="00532849" w:rsidRPr="004237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A9BFEBD" w14:textId="77777777" w:rsidR="00C1612F" w:rsidRPr="00423787" w:rsidRDefault="00C1612F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9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D88719A" w14:textId="77777777" w:rsidR="00C1612F" w:rsidRPr="00423787" w:rsidRDefault="00C1612F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20.9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67AEBB9" w14:textId="77777777" w:rsidR="00C1612F" w:rsidRPr="00423787" w:rsidRDefault="00532849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="00C1612F" w:rsidRPr="00423787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</w:tr>
      <w:tr w:rsidR="00C1612F" w:rsidRPr="00423787" w14:paraId="6CC0B691" w14:textId="77777777" w:rsidTr="00281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shd w:val="clear" w:color="auto" w:fill="FFFFFF" w:themeFill="background1"/>
            <w:vAlign w:val="center"/>
          </w:tcPr>
          <w:p w14:paraId="0B37B5AC" w14:textId="77777777" w:rsidR="00C1612F" w:rsidRPr="00423787" w:rsidRDefault="00C1612F" w:rsidP="0028193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Epilepsy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34130C4" w14:textId="77777777" w:rsidR="00C1612F" w:rsidRPr="00423787" w:rsidRDefault="00C1612F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4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6F8D2A1" w14:textId="77777777" w:rsidR="00C1612F" w:rsidRPr="00423787" w:rsidRDefault="00C1612F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4.4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2B5350B" w14:textId="77777777" w:rsidR="00C1612F" w:rsidRPr="00423787" w:rsidRDefault="00532849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0.2 - 8.6</w:t>
            </w:r>
          </w:p>
        </w:tc>
      </w:tr>
      <w:tr w:rsidR="00C1612F" w:rsidRPr="00423787" w14:paraId="45722524" w14:textId="77777777" w:rsidTr="00281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shd w:val="clear" w:color="auto" w:fill="FFFFFF" w:themeFill="background1"/>
            <w:vAlign w:val="center"/>
          </w:tcPr>
          <w:p w14:paraId="3828D522" w14:textId="77777777" w:rsidR="00C1612F" w:rsidRPr="00423787" w:rsidRDefault="00C1612F" w:rsidP="0028193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Respiratory Problem</w:t>
            </w:r>
            <w:r w:rsidR="00532849" w:rsidRPr="004237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g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18547F4" w14:textId="77777777" w:rsidR="00C1612F" w:rsidRPr="00423787" w:rsidRDefault="00C1612F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4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12623DF" w14:textId="77777777" w:rsidR="00C1612F" w:rsidRPr="00423787" w:rsidRDefault="00C1612F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4.4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F3AFFBF" w14:textId="77777777" w:rsidR="00C1612F" w:rsidRPr="00423787" w:rsidRDefault="00532849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0.2 - 8.6</w:t>
            </w:r>
          </w:p>
        </w:tc>
      </w:tr>
      <w:tr w:rsidR="00C1612F" w:rsidRPr="00423787" w14:paraId="12F1774F" w14:textId="77777777" w:rsidTr="00281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shd w:val="clear" w:color="auto" w:fill="FFFFFF" w:themeFill="background1"/>
            <w:vAlign w:val="center"/>
          </w:tcPr>
          <w:p w14:paraId="4707BF81" w14:textId="77777777" w:rsidR="00C1612F" w:rsidRPr="00423787" w:rsidRDefault="00C1612F" w:rsidP="0028193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Thyroid Problem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F4A8125" w14:textId="77777777" w:rsidR="00C1612F" w:rsidRPr="00423787" w:rsidRDefault="00C1612F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5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84934A5" w14:textId="77777777" w:rsidR="00C1612F" w:rsidRPr="00423787" w:rsidRDefault="00C1612F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5.5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B756D5D" w14:textId="77777777" w:rsidR="00C1612F" w:rsidRPr="00423787" w:rsidRDefault="00532849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C1612F" w:rsidRPr="00423787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</w:tr>
      <w:tr w:rsidR="00C1612F" w:rsidRPr="00423787" w14:paraId="68E2BCAD" w14:textId="77777777" w:rsidTr="00281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7AC22D" w14:textId="77777777" w:rsidR="00C1612F" w:rsidRPr="00423787" w:rsidRDefault="00C1612F" w:rsidP="0028193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Other chronic disease</w:t>
            </w:r>
            <w:r w:rsidR="00532849" w:rsidRPr="004237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h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782632" w14:textId="77777777" w:rsidR="00C1612F" w:rsidRPr="00423787" w:rsidRDefault="00C1612F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5E0A95" w14:textId="77777777" w:rsidR="00C1612F" w:rsidRPr="00423787" w:rsidRDefault="00C1612F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6.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C8B55F" w14:textId="77777777" w:rsidR="00C1612F" w:rsidRPr="00423787" w:rsidRDefault="00532849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C1612F" w:rsidRPr="00423787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</w:tr>
      <w:tr w:rsidR="00C1612F" w:rsidRPr="00423787" w14:paraId="0CFE8EE3" w14:textId="77777777" w:rsidTr="00281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8" w:type="dxa"/>
            <w:gridSpan w:val="4"/>
            <w:vAlign w:val="center"/>
          </w:tcPr>
          <w:p w14:paraId="5D6D1768" w14:textId="77777777" w:rsidR="00532849" w:rsidRPr="00423787" w:rsidRDefault="00532849" w:rsidP="0028193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f</w:t>
            </w: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C1612F"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ultiple chronic disease= More than one chronic disease reported </w:t>
            </w: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n single participant </w:t>
            </w:r>
          </w:p>
          <w:p w14:paraId="3D27EA77" w14:textId="77777777" w:rsidR="00C1612F" w:rsidRPr="00423787" w:rsidRDefault="00532849" w:rsidP="0028193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g</w:t>
            </w: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Respiratory Problem= Asthma+ Bronchitis</w:t>
            </w:r>
          </w:p>
          <w:p w14:paraId="3F5AB078" w14:textId="77777777" w:rsidR="00C1612F" w:rsidRPr="00423787" w:rsidRDefault="00532849" w:rsidP="0028193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h</w:t>
            </w: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C1612F"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chronic disease= Kidney disease, Carcinoma Breast, Heart disease, Back Pain, Osteoporosis</w:t>
            </w:r>
          </w:p>
          <w:p w14:paraId="1530D240" w14:textId="77777777" w:rsidR="00C1612F" w:rsidRPr="00423787" w:rsidRDefault="00C1612F" w:rsidP="002819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CBC3F55" w14:textId="77777777" w:rsidR="00B34630" w:rsidRPr="00423787" w:rsidRDefault="003A0FCF" w:rsidP="00D616EC">
      <w:p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423787">
        <w:rPr>
          <w:rFonts w:ascii="Times New Roman" w:hAnsi="Times New Roman" w:cs="Times New Roman"/>
          <w:sz w:val="24"/>
          <w:szCs w:val="24"/>
        </w:rPr>
        <w:t>S2 Table</w:t>
      </w:r>
      <w:r w:rsidR="00B34630" w:rsidRPr="00423787">
        <w:rPr>
          <w:rFonts w:ascii="Times New Roman" w:hAnsi="Times New Roman" w:cs="Times New Roman"/>
          <w:sz w:val="24"/>
          <w:szCs w:val="24"/>
        </w:rPr>
        <w:t>: Self-reported AEFI</w:t>
      </w:r>
      <w:r w:rsidR="00D616EC" w:rsidRPr="00423787">
        <w:rPr>
          <w:rFonts w:ascii="Times New Roman" w:hAnsi="Times New Roman" w:cs="Times New Roman"/>
          <w:sz w:val="24"/>
          <w:szCs w:val="24"/>
        </w:rPr>
        <w:t>s</w:t>
      </w:r>
      <w:r w:rsidR="00B34630" w:rsidRPr="00423787">
        <w:rPr>
          <w:rFonts w:ascii="Times New Roman" w:hAnsi="Times New Roman" w:cs="Times New Roman"/>
          <w:sz w:val="24"/>
          <w:szCs w:val="24"/>
        </w:rPr>
        <w:t xml:space="preserve"> after first Dose </w:t>
      </w:r>
    </w:p>
    <w:tbl>
      <w:tblPr>
        <w:tblStyle w:val="PlainTable4"/>
        <w:tblW w:w="883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654"/>
        <w:gridCol w:w="775"/>
        <w:gridCol w:w="1142"/>
        <w:gridCol w:w="709"/>
        <w:gridCol w:w="1227"/>
        <w:gridCol w:w="639"/>
        <w:gridCol w:w="1252"/>
        <w:gridCol w:w="1440"/>
      </w:tblGrid>
      <w:tr w:rsidR="00B34630" w:rsidRPr="00423787" w14:paraId="2262F625" w14:textId="77777777" w:rsidTr="00025A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CD66170" w14:textId="77777777" w:rsidR="00B34630" w:rsidRPr="00423787" w:rsidRDefault="00B34630" w:rsidP="00025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</w:p>
        </w:tc>
        <w:tc>
          <w:tcPr>
            <w:tcW w:w="449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65036B" w14:textId="77777777" w:rsidR="00B34630" w:rsidRPr="00423787" w:rsidRDefault="00B34630" w:rsidP="00025A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Frequency of AEFI</w:t>
            </w:r>
            <w:r w:rsidR="00D616EC" w:rsidRPr="0042378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 xml:space="preserve"> (N-481)</w:t>
            </w:r>
          </w:p>
        </w:tc>
        <w:tc>
          <w:tcPr>
            <w:tcW w:w="12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40F1EC" w14:textId="77777777" w:rsidR="00B34630" w:rsidRPr="00423787" w:rsidRDefault="00B34630" w:rsidP="00025A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B8D9A3E" w14:textId="77777777" w:rsidR="00B34630" w:rsidRPr="00423787" w:rsidRDefault="00B34630" w:rsidP="00025A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B34630" w:rsidRPr="00423787" w14:paraId="46854FD9" w14:textId="77777777" w:rsidTr="0002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89B711" w14:textId="77777777" w:rsidR="00B34630" w:rsidRPr="00423787" w:rsidRDefault="00B34630" w:rsidP="00025A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40E7E9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0D9C3B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2F3AF5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F59356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2204EA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23411A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4630" w:rsidRPr="00423787" w14:paraId="6F7A3D56" w14:textId="77777777" w:rsidTr="00025A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8"/>
            <w:shd w:val="clear" w:color="auto" w:fill="FFFFFF" w:themeFill="background1"/>
            <w:vAlign w:val="center"/>
          </w:tcPr>
          <w:p w14:paraId="035503AA" w14:textId="77777777" w:rsidR="00B34630" w:rsidRPr="00423787" w:rsidRDefault="00B34630" w:rsidP="00025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Stiffness of injection arm</w:t>
            </w:r>
          </w:p>
        </w:tc>
      </w:tr>
      <w:tr w:rsidR="00B34630" w:rsidRPr="00423787" w14:paraId="03F5C835" w14:textId="77777777" w:rsidTr="0002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shd w:val="clear" w:color="auto" w:fill="FFFFFF" w:themeFill="background1"/>
            <w:vAlign w:val="center"/>
          </w:tcPr>
          <w:p w14:paraId="3F900F5F" w14:textId="77777777" w:rsidR="00B34630" w:rsidRPr="00423787" w:rsidRDefault="00B34630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in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14AA7520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304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6A5BF648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07</w:t>
            </w:r>
          </w:p>
        </w:tc>
        <w:tc>
          <w:tcPr>
            <w:tcW w:w="1936" w:type="dxa"/>
            <w:gridSpan w:val="2"/>
            <w:shd w:val="clear" w:color="auto" w:fill="FFFFFF" w:themeFill="background1"/>
            <w:vAlign w:val="center"/>
          </w:tcPr>
          <w:p w14:paraId="6504280F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5</w:t>
            </w:r>
          </w:p>
        </w:tc>
        <w:tc>
          <w:tcPr>
            <w:tcW w:w="639" w:type="dxa"/>
            <w:shd w:val="clear" w:color="auto" w:fill="FFFFFF" w:themeFill="background1"/>
            <w:vAlign w:val="center"/>
          </w:tcPr>
          <w:p w14:paraId="6B81A39C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416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676E818B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86.5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56CA4AA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83.4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</w:p>
        </w:tc>
      </w:tr>
      <w:tr w:rsidR="00B34630" w:rsidRPr="00423787" w14:paraId="123F665C" w14:textId="77777777" w:rsidTr="00025A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shd w:val="clear" w:color="auto" w:fill="FFFFFF" w:themeFill="background1"/>
            <w:vAlign w:val="center"/>
          </w:tcPr>
          <w:p w14:paraId="070E4072" w14:textId="77777777" w:rsidR="00B34630" w:rsidRPr="00423787" w:rsidRDefault="00B34630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welling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48CB08D1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66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301E04A1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3</w:t>
            </w:r>
          </w:p>
        </w:tc>
        <w:tc>
          <w:tcPr>
            <w:tcW w:w="1936" w:type="dxa"/>
            <w:gridSpan w:val="2"/>
            <w:shd w:val="clear" w:color="auto" w:fill="FFFFFF" w:themeFill="background1"/>
            <w:vAlign w:val="center"/>
          </w:tcPr>
          <w:p w14:paraId="0AA47201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</w:t>
            </w:r>
          </w:p>
        </w:tc>
        <w:tc>
          <w:tcPr>
            <w:tcW w:w="639" w:type="dxa"/>
            <w:shd w:val="clear" w:color="auto" w:fill="FFFFFF" w:themeFill="background1"/>
            <w:vAlign w:val="center"/>
          </w:tcPr>
          <w:p w14:paraId="61B637D9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80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26897579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6.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26C5D2E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</w:tr>
      <w:tr w:rsidR="00B34630" w:rsidRPr="00423787" w14:paraId="2022ED06" w14:textId="77777777" w:rsidTr="0002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8"/>
            <w:shd w:val="clear" w:color="auto" w:fill="FFFFFF" w:themeFill="background1"/>
            <w:vAlign w:val="center"/>
          </w:tcPr>
          <w:p w14:paraId="25469731" w14:textId="77777777" w:rsidR="00B34630" w:rsidRPr="00423787" w:rsidRDefault="00B34630" w:rsidP="00025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Systemic symptoms</w:t>
            </w:r>
          </w:p>
        </w:tc>
      </w:tr>
      <w:tr w:rsidR="00B34630" w:rsidRPr="00423787" w14:paraId="17078BCA" w14:textId="77777777" w:rsidTr="00025A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shd w:val="clear" w:color="auto" w:fill="FFFFFF" w:themeFill="background1"/>
            <w:vAlign w:val="center"/>
          </w:tcPr>
          <w:p w14:paraId="76EBB7D3" w14:textId="77777777" w:rsidR="00B34630" w:rsidRPr="00423787" w:rsidRDefault="00B34630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dache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4BF7FFC7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73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041C6551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66</w:t>
            </w:r>
          </w:p>
        </w:tc>
        <w:tc>
          <w:tcPr>
            <w:tcW w:w="1936" w:type="dxa"/>
            <w:gridSpan w:val="2"/>
            <w:shd w:val="clear" w:color="auto" w:fill="FFFFFF" w:themeFill="background1"/>
            <w:vAlign w:val="center"/>
          </w:tcPr>
          <w:p w14:paraId="506776BE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0</w:t>
            </w:r>
          </w:p>
        </w:tc>
        <w:tc>
          <w:tcPr>
            <w:tcW w:w="639" w:type="dxa"/>
            <w:shd w:val="clear" w:color="auto" w:fill="FFFFFF" w:themeFill="background1"/>
            <w:vAlign w:val="center"/>
          </w:tcPr>
          <w:p w14:paraId="2C433835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249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29D01349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51.8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E809CAE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56.2</w:t>
            </w:r>
          </w:p>
        </w:tc>
      </w:tr>
      <w:tr w:rsidR="00B34630" w:rsidRPr="00423787" w14:paraId="433F1B62" w14:textId="77777777" w:rsidTr="0002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shd w:val="clear" w:color="auto" w:fill="FFFFFF" w:themeFill="background1"/>
            <w:vAlign w:val="center"/>
          </w:tcPr>
          <w:p w14:paraId="178A904A" w14:textId="77777777" w:rsidR="00B34630" w:rsidRPr="00423787" w:rsidRDefault="00B34630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hivering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39CE1A6F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59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32D8ECF7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33</w:t>
            </w:r>
          </w:p>
        </w:tc>
        <w:tc>
          <w:tcPr>
            <w:tcW w:w="1936" w:type="dxa"/>
            <w:gridSpan w:val="2"/>
            <w:shd w:val="clear" w:color="auto" w:fill="FFFFFF" w:themeFill="background1"/>
            <w:vAlign w:val="center"/>
          </w:tcPr>
          <w:p w14:paraId="47079500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8</w:t>
            </w:r>
          </w:p>
        </w:tc>
        <w:tc>
          <w:tcPr>
            <w:tcW w:w="639" w:type="dxa"/>
            <w:shd w:val="clear" w:color="auto" w:fill="FFFFFF" w:themeFill="background1"/>
            <w:vAlign w:val="center"/>
          </w:tcPr>
          <w:p w14:paraId="08EBEF9A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00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5E53AF2D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20.8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B742F15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</w:tr>
      <w:tr w:rsidR="00B34630" w:rsidRPr="00423787" w14:paraId="373173E9" w14:textId="77777777" w:rsidTr="00025A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shd w:val="clear" w:color="auto" w:fill="FFFFFF" w:themeFill="background1"/>
            <w:vAlign w:val="center"/>
          </w:tcPr>
          <w:p w14:paraId="670A67E0" w14:textId="77777777" w:rsidR="00B34630" w:rsidRPr="00423787" w:rsidRDefault="00B34630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cle Pain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153FDE16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86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4E37A013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91</w:t>
            </w:r>
          </w:p>
        </w:tc>
        <w:tc>
          <w:tcPr>
            <w:tcW w:w="1936" w:type="dxa"/>
            <w:gridSpan w:val="2"/>
            <w:shd w:val="clear" w:color="auto" w:fill="FFFFFF" w:themeFill="background1"/>
            <w:vAlign w:val="center"/>
          </w:tcPr>
          <w:p w14:paraId="4704C794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6</w:t>
            </w:r>
          </w:p>
        </w:tc>
        <w:tc>
          <w:tcPr>
            <w:tcW w:w="639" w:type="dxa"/>
            <w:shd w:val="clear" w:color="auto" w:fill="FFFFFF" w:themeFill="background1"/>
            <w:vAlign w:val="center"/>
          </w:tcPr>
          <w:p w14:paraId="1D6947F8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283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6AFAA858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58.8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D191B1A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</w:p>
        </w:tc>
      </w:tr>
      <w:tr w:rsidR="00B34630" w:rsidRPr="00423787" w14:paraId="0B53E226" w14:textId="77777777" w:rsidTr="0002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shd w:val="clear" w:color="auto" w:fill="FFFFFF" w:themeFill="background1"/>
            <w:vAlign w:val="center"/>
          </w:tcPr>
          <w:p w14:paraId="7F3885B6" w14:textId="77777777" w:rsidR="00B34630" w:rsidRPr="00423787" w:rsidRDefault="00B34630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dy weakness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366E8FAD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200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4A8AC3BA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95</w:t>
            </w:r>
          </w:p>
        </w:tc>
        <w:tc>
          <w:tcPr>
            <w:tcW w:w="1936" w:type="dxa"/>
            <w:gridSpan w:val="2"/>
            <w:shd w:val="clear" w:color="auto" w:fill="FFFFFF" w:themeFill="background1"/>
            <w:vAlign w:val="center"/>
          </w:tcPr>
          <w:p w14:paraId="48839548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6</w:t>
            </w:r>
          </w:p>
        </w:tc>
        <w:tc>
          <w:tcPr>
            <w:tcW w:w="639" w:type="dxa"/>
            <w:shd w:val="clear" w:color="auto" w:fill="FFFFFF" w:themeFill="background1"/>
            <w:vAlign w:val="center"/>
          </w:tcPr>
          <w:p w14:paraId="7B02B568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301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31F65736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62.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27C72FB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66.9</w:t>
            </w:r>
          </w:p>
        </w:tc>
      </w:tr>
      <w:tr w:rsidR="00B34630" w:rsidRPr="00423787" w14:paraId="362FD02B" w14:textId="77777777" w:rsidTr="00025A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shd w:val="clear" w:color="auto" w:fill="FFFFFF" w:themeFill="background1"/>
            <w:vAlign w:val="center"/>
          </w:tcPr>
          <w:p w14:paraId="2C1792EA" w14:textId="77777777" w:rsidR="00B34630" w:rsidRPr="00423787" w:rsidRDefault="00B34630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oint Pain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1F6BDCF2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19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080803C3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67</w:t>
            </w:r>
          </w:p>
        </w:tc>
        <w:tc>
          <w:tcPr>
            <w:tcW w:w="1936" w:type="dxa"/>
            <w:gridSpan w:val="2"/>
            <w:shd w:val="clear" w:color="auto" w:fill="FFFFFF" w:themeFill="background1"/>
            <w:vAlign w:val="center"/>
          </w:tcPr>
          <w:p w14:paraId="36850D22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3</w:t>
            </w:r>
          </w:p>
        </w:tc>
        <w:tc>
          <w:tcPr>
            <w:tcW w:w="639" w:type="dxa"/>
            <w:shd w:val="clear" w:color="auto" w:fill="FFFFFF" w:themeFill="background1"/>
            <w:vAlign w:val="center"/>
          </w:tcPr>
          <w:p w14:paraId="29559B28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89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542E2426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39.3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92D9EC0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</w:p>
        </w:tc>
      </w:tr>
      <w:tr w:rsidR="00B34630" w:rsidRPr="00423787" w14:paraId="66B8AA89" w14:textId="77777777" w:rsidTr="0002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shd w:val="clear" w:color="auto" w:fill="FFFFFF" w:themeFill="background1"/>
            <w:vAlign w:val="center"/>
          </w:tcPr>
          <w:p w14:paraId="6351BFBC" w14:textId="77777777" w:rsidR="00B34630" w:rsidRPr="00423787" w:rsidRDefault="00B34630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ughing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52357F64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9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6964EEFA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4</w:t>
            </w:r>
          </w:p>
        </w:tc>
        <w:tc>
          <w:tcPr>
            <w:tcW w:w="1936" w:type="dxa"/>
            <w:gridSpan w:val="2"/>
            <w:shd w:val="clear" w:color="auto" w:fill="FFFFFF" w:themeFill="background1"/>
            <w:vAlign w:val="center"/>
          </w:tcPr>
          <w:p w14:paraId="6030C9E1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2</w:t>
            </w:r>
          </w:p>
        </w:tc>
        <w:tc>
          <w:tcPr>
            <w:tcW w:w="639" w:type="dxa"/>
            <w:shd w:val="clear" w:color="auto" w:fill="FFFFFF" w:themeFill="background1"/>
            <w:vAlign w:val="center"/>
          </w:tcPr>
          <w:p w14:paraId="4ABDAD81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25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69B615DD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5.2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9719DA0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</w:tr>
      <w:tr w:rsidR="00B34630" w:rsidRPr="00423787" w14:paraId="316505E7" w14:textId="77777777" w:rsidTr="00025A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shd w:val="clear" w:color="auto" w:fill="FFFFFF" w:themeFill="background1"/>
            <w:vAlign w:val="center"/>
          </w:tcPr>
          <w:p w14:paraId="55733870" w14:textId="77777777" w:rsidR="00B34630" w:rsidRPr="00423787" w:rsidRDefault="00B34630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hortness of brea</w:t>
            </w:r>
            <w:r w:rsidR="00D616EC"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40490564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2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4C60ABF6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5</w:t>
            </w:r>
          </w:p>
        </w:tc>
        <w:tc>
          <w:tcPr>
            <w:tcW w:w="1936" w:type="dxa"/>
            <w:gridSpan w:val="2"/>
            <w:shd w:val="clear" w:color="auto" w:fill="FFFFFF" w:themeFill="background1"/>
            <w:vAlign w:val="center"/>
          </w:tcPr>
          <w:p w14:paraId="33B1E604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2</w:t>
            </w:r>
          </w:p>
        </w:tc>
        <w:tc>
          <w:tcPr>
            <w:tcW w:w="639" w:type="dxa"/>
            <w:shd w:val="clear" w:color="auto" w:fill="FFFFFF" w:themeFill="background1"/>
            <w:vAlign w:val="center"/>
          </w:tcPr>
          <w:p w14:paraId="4AD205A3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9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762F246A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3.9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994ED6C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B34630" w:rsidRPr="00423787" w14:paraId="2221877D" w14:textId="77777777" w:rsidTr="0002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shd w:val="clear" w:color="auto" w:fill="FFFFFF" w:themeFill="background1"/>
            <w:vAlign w:val="center"/>
          </w:tcPr>
          <w:p w14:paraId="0BA03534" w14:textId="77777777" w:rsidR="00B34630" w:rsidRPr="00423787" w:rsidRDefault="00B34630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mon cold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1C25CDE8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31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7158F1BA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6</w:t>
            </w:r>
          </w:p>
        </w:tc>
        <w:tc>
          <w:tcPr>
            <w:tcW w:w="1936" w:type="dxa"/>
            <w:gridSpan w:val="2"/>
            <w:shd w:val="clear" w:color="auto" w:fill="FFFFFF" w:themeFill="background1"/>
            <w:vAlign w:val="center"/>
          </w:tcPr>
          <w:p w14:paraId="7C3E7277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</w:t>
            </w:r>
          </w:p>
        </w:tc>
        <w:tc>
          <w:tcPr>
            <w:tcW w:w="639" w:type="dxa"/>
            <w:shd w:val="clear" w:color="auto" w:fill="FFFFFF" w:themeFill="background1"/>
            <w:vAlign w:val="center"/>
          </w:tcPr>
          <w:p w14:paraId="02BA2FDA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38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3BCA71F9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7.9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08324A4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B34630" w:rsidRPr="00423787" w14:paraId="51FCF5EA" w14:textId="77777777" w:rsidTr="00025A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shd w:val="clear" w:color="auto" w:fill="FFFFFF" w:themeFill="background1"/>
            <w:vAlign w:val="center"/>
          </w:tcPr>
          <w:p w14:paraId="7B578D10" w14:textId="77777777" w:rsidR="00B34630" w:rsidRPr="00423787" w:rsidRDefault="00B34630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roat Pain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68CBAA07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22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6846BB43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8</w:t>
            </w:r>
          </w:p>
        </w:tc>
        <w:tc>
          <w:tcPr>
            <w:tcW w:w="1936" w:type="dxa"/>
            <w:gridSpan w:val="2"/>
            <w:shd w:val="clear" w:color="auto" w:fill="FFFFFF" w:themeFill="background1"/>
            <w:vAlign w:val="center"/>
          </w:tcPr>
          <w:p w14:paraId="7C8AE8AE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2</w:t>
            </w:r>
          </w:p>
        </w:tc>
        <w:tc>
          <w:tcPr>
            <w:tcW w:w="639" w:type="dxa"/>
            <w:shd w:val="clear" w:color="auto" w:fill="FFFFFF" w:themeFill="background1"/>
            <w:vAlign w:val="center"/>
          </w:tcPr>
          <w:p w14:paraId="780D5843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32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330008B0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6.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35A15A4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</w:tr>
      <w:tr w:rsidR="00B34630" w:rsidRPr="00423787" w14:paraId="5AFA6566" w14:textId="77777777" w:rsidTr="0002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shd w:val="clear" w:color="auto" w:fill="FFFFFF" w:themeFill="background1"/>
            <w:vAlign w:val="center"/>
          </w:tcPr>
          <w:p w14:paraId="7072FAD4" w14:textId="77777777" w:rsidR="00B34630" w:rsidRPr="00423787" w:rsidRDefault="00B34630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leep Disturbance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060D9BA4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39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5318A989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29</w:t>
            </w:r>
          </w:p>
        </w:tc>
        <w:tc>
          <w:tcPr>
            <w:tcW w:w="1936" w:type="dxa"/>
            <w:gridSpan w:val="2"/>
            <w:shd w:val="clear" w:color="auto" w:fill="FFFFFF" w:themeFill="background1"/>
            <w:vAlign w:val="center"/>
          </w:tcPr>
          <w:p w14:paraId="742CC721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2</w:t>
            </w:r>
          </w:p>
        </w:tc>
        <w:tc>
          <w:tcPr>
            <w:tcW w:w="639" w:type="dxa"/>
            <w:shd w:val="clear" w:color="auto" w:fill="FFFFFF" w:themeFill="background1"/>
            <w:vAlign w:val="center"/>
          </w:tcPr>
          <w:p w14:paraId="74E03F6F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70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59EE8EAB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4.5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FE40E03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</w:tr>
      <w:tr w:rsidR="00B34630" w:rsidRPr="00423787" w14:paraId="78C2F340" w14:textId="77777777" w:rsidTr="00025A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shd w:val="clear" w:color="auto" w:fill="FFFFFF" w:themeFill="background1"/>
            <w:vAlign w:val="center"/>
          </w:tcPr>
          <w:p w14:paraId="5310F1DD" w14:textId="77777777" w:rsidR="00B34630" w:rsidRPr="00423787" w:rsidRDefault="00B34630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ose Stool</w:t>
            </w:r>
          </w:p>
        </w:tc>
        <w:tc>
          <w:tcPr>
            <w:tcW w:w="4492" w:type="dxa"/>
            <w:gridSpan w:val="5"/>
            <w:shd w:val="clear" w:color="auto" w:fill="FFFFFF" w:themeFill="background1"/>
            <w:vAlign w:val="center"/>
          </w:tcPr>
          <w:p w14:paraId="4C1B9622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595B70F0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2.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408982E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B34630" w:rsidRPr="00423787" w14:paraId="3ADBA487" w14:textId="77777777" w:rsidTr="0002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vMerge w:val="restart"/>
            <w:shd w:val="clear" w:color="auto" w:fill="FFFFFF" w:themeFill="background1"/>
            <w:vAlign w:val="center"/>
          </w:tcPr>
          <w:p w14:paraId="69FAD695" w14:textId="77777777" w:rsidR="00B34630" w:rsidRPr="00423787" w:rsidRDefault="00B34630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ver</w:t>
            </w:r>
            <w:r w:rsidRPr="004237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 i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5707078A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43B92B2C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1BA225C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27" w:type="dxa"/>
            <w:shd w:val="clear" w:color="auto" w:fill="FFFFFF" w:themeFill="background1"/>
            <w:vAlign w:val="center"/>
          </w:tcPr>
          <w:p w14:paraId="4CC4E210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Unmeasured</w:t>
            </w:r>
          </w:p>
        </w:tc>
        <w:tc>
          <w:tcPr>
            <w:tcW w:w="639" w:type="dxa"/>
            <w:vMerge w:val="restart"/>
            <w:shd w:val="clear" w:color="auto" w:fill="FFFFFF" w:themeFill="background1"/>
            <w:vAlign w:val="center"/>
          </w:tcPr>
          <w:p w14:paraId="382153F5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236</w:t>
            </w:r>
          </w:p>
        </w:tc>
        <w:tc>
          <w:tcPr>
            <w:tcW w:w="1252" w:type="dxa"/>
            <w:vMerge w:val="restart"/>
            <w:shd w:val="clear" w:color="auto" w:fill="FFFFFF" w:themeFill="background1"/>
            <w:vAlign w:val="center"/>
          </w:tcPr>
          <w:p w14:paraId="719EB72A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49.0</w:t>
            </w:r>
          </w:p>
        </w:tc>
        <w:tc>
          <w:tcPr>
            <w:tcW w:w="1440" w:type="dxa"/>
            <w:vMerge w:val="restart"/>
            <w:shd w:val="clear" w:color="auto" w:fill="FFFFFF" w:themeFill="background1"/>
            <w:vAlign w:val="center"/>
          </w:tcPr>
          <w:p w14:paraId="70E5CC4D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44.6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</w:tc>
      </w:tr>
      <w:tr w:rsidR="00B34630" w:rsidRPr="00423787" w14:paraId="243183FD" w14:textId="77777777" w:rsidTr="00025A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vMerge/>
            <w:shd w:val="clear" w:color="auto" w:fill="FFFFFF" w:themeFill="background1"/>
            <w:vAlign w:val="center"/>
          </w:tcPr>
          <w:p w14:paraId="1743A0F1" w14:textId="77777777" w:rsidR="00B34630" w:rsidRPr="00423787" w:rsidRDefault="00B34630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1882057C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43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4F1927E9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4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31CE286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4</w:t>
            </w:r>
          </w:p>
        </w:tc>
        <w:tc>
          <w:tcPr>
            <w:tcW w:w="1227" w:type="dxa"/>
            <w:shd w:val="clear" w:color="auto" w:fill="FFFFFF" w:themeFill="background1"/>
            <w:vAlign w:val="center"/>
          </w:tcPr>
          <w:p w14:paraId="562AF017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43</w:t>
            </w:r>
          </w:p>
        </w:tc>
        <w:tc>
          <w:tcPr>
            <w:tcW w:w="639" w:type="dxa"/>
            <w:vMerge/>
            <w:shd w:val="clear" w:color="auto" w:fill="FFFFFF" w:themeFill="background1"/>
            <w:vAlign w:val="center"/>
          </w:tcPr>
          <w:p w14:paraId="48499226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Merge/>
            <w:shd w:val="clear" w:color="auto" w:fill="FFFFFF" w:themeFill="background1"/>
            <w:vAlign w:val="center"/>
          </w:tcPr>
          <w:p w14:paraId="497895F1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321D2C19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4630" w:rsidRPr="00423787" w14:paraId="02C112A3" w14:textId="77777777" w:rsidTr="0002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shd w:val="clear" w:color="auto" w:fill="FFFFFF" w:themeFill="background1"/>
            <w:vAlign w:val="center"/>
          </w:tcPr>
          <w:p w14:paraId="1AA150A3" w14:textId="77777777" w:rsidR="00B34630" w:rsidRPr="00423787" w:rsidRDefault="00B34630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ss Of Smell</w:t>
            </w:r>
            <w:r w:rsidRPr="004237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 j</w:t>
            </w:r>
          </w:p>
        </w:tc>
        <w:tc>
          <w:tcPr>
            <w:tcW w:w="4492" w:type="dxa"/>
            <w:gridSpan w:val="5"/>
            <w:shd w:val="clear" w:color="auto" w:fill="FFFFFF" w:themeFill="background1"/>
            <w:vAlign w:val="center"/>
          </w:tcPr>
          <w:p w14:paraId="399F3AE2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2CA2B663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2.9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93BB5F9" w14:textId="77777777" w:rsidR="00B34630" w:rsidRPr="00423787" w:rsidRDefault="00B34630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</w:tr>
      <w:tr w:rsidR="00B34630" w:rsidRPr="00423787" w14:paraId="0891CCAF" w14:textId="77777777" w:rsidTr="00025A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F4B063" w14:textId="77777777" w:rsidR="00B34630" w:rsidRPr="00423787" w:rsidRDefault="00B34630" w:rsidP="00025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Break from work</w:t>
            </w:r>
          </w:p>
        </w:tc>
        <w:tc>
          <w:tcPr>
            <w:tcW w:w="4492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1F9026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E9C58A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3.7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4C20C4" w14:textId="77777777" w:rsidR="00B34630" w:rsidRPr="00423787" w:rsidRDefault="00B34630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0.65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6.79</w:t>
            </w:r>
          </w:p>
        </w:tc>
      </w:tr>
      <w:tr w:rsidR="00B34630" w:rsidRPr="00423787" w14:paraId="3A785F5C" w14:textId="77777777" w:rsidTr="0002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8"/>
            <w:shd w:val="clear" w:color="auto" w:fill="FFFFFF" w:themeFill="background1"/>
            <w:vAlign w:val="center"/>
          </w:tcPr>
          <w:p w14:paraId="5C660201" w14:textId="77777777" w:rsidR="00B34630" w:rsidRPr="00423787" w:rsidRDefault="00B34630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i</w:t>
            </w: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ever is categorize as low grade (99F-100F), Moderate grade (100F-103F), And High grade (&gt;103F).</w:t>
            </w:r>
          </w:p>
          <w:p w14:paraId="5067D58D" w14:textId="77777777" w:rsidR="00B34630" w:rsidRPr="00423787" w:rsidRDefault="00B34630" w:rsidP="00025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j</w:t>
            </w: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Loss of smell is categorize as Present or absent.</w:t>
            </w:r>
          </w:p>
        </w:tc>
      </w:tr>
    </w:tbl>
    <w:p w14:paraId="36EF1DCB" w14:textId="77777777" w:rsidR="002C69A6" w:rsidRPr="00423787" w:rsidRDefault="002C69A6" w:rsidP="006A55E8">
      <w:pPr>
        <w:spacing w:before="240" w:after="120"/>
        <w:rPr>
          <w:rFonts w:ascii="Times New Roman" w:hAnsi="Times New Roman" w:cs="Times New Roman"/>
          <w:sz w:val="24"/>
          <w:szCs w:val="24"/>
        </w:rPr>
      </w:pPr>
    </w:p>
    <w:p w14:paraId="0E56D8A1" w14:textId="77777777" w:rsidR="00C1612F" w:rsidRPr="00423787" w:rsidRDefault="002C69A6" w:rsidP="00D616EC">
      <w:p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423787">
        <w:rPr>
          <w:rFonts w:ascii="Times New Roman" w:hAnsi="Times New Roman" w:cs="Times New Roman"/>
          <w:sz w:val="24"/>
          <w:szCs w:val="24"/>
        </w:rPr>
        <w:br w:type="column"/>
      </w:r>
      <w:r w:rsidR="003A0FCF" w:rsidRPr="00423787">
        <w:rPr>
          <w:rFonts w:ascii="Times New Roman" w:hAnsi="Times New Roman" w:cs="Times New Roman"/>
          <w:sz w:val="24"/>
          <w:szCs w:val="24"/>
        </w:rPr>
        <w:lastRenderedPageBreak/>
        <w:t>S3 Table</w:t>
      </w:r>
      <w:r w:rsidR="00AB025F" w:rsidRPr="00423787">
        <w:rPr>
          <w:rFonts w:ascii="Times New Roman" w:hAnsi="Times New Roman" w:cs="Times New Roman"/>
          <w:sz w:val="24"/>
          <w:szCs w:val="24"/>
        </w:rPr>
        <w:t xml:space="preserve">: </w:t>
      </w:r>
      <w:r w:rsidR="00C1612F" w:rsidRPr="00423787">
        <w:rPr>
          <w:rFonts w:ascii="Times New Roman" w:hAnsi="Times New Roman" w:cs="Times New Roman"/>
          <w:sz w:val="24"/>
          <w:szCs w:val="24"/>
        </w:rPr>
        <w:t>Self-reported AEFI</w:t>
      </w:r>
      <w:r w:rsidR="00D616EC" w:rsidRPr="00423787">
        <w:rPr>
          <w:rFonts w:ascii="Times New Roman" w:hAnsi="Times New Roman" w:cs="Times New Roman"/>
          <w:sz w:val="24"/>
          <w:szCs w:val="24"/>
        </w:rPr>
        <w:t>s</w:t>
      </w:r>
      <w:r w:rsidR="00C1612F" w:rsidRPr="00423787">
        <w:rPr>
          <w:rFonts w:ascii="Times New Roman" w:hAnsi="Times New Roman" w:cs="Times New Roman"/>
          <w:sz w:val="24"/>
          <w:szCs w:val="24"/>
        </w:rPr>
        <w:t xml:space="preserve"> </w:t>
      </w:r>
      <w:r w:rsidR="006A516A" w:rsidRPr="00423787">
        <w:rPr>
          <w:rFonts w:ascii="Times New Roman" w:hAnsi="Times New Roman" w:cs="Times New Roman"/>
          <w:sz w:val="24"/>
          <w:szCs w:val="24"/>
        </w:rPr>
        <w:t>Onset and Duration</w:t>
      </w:r>
      <w:r w:rsidR="00C1612F" w:rsidRPr="00423787">
        <w:rPr>
          <w:rFonts w:ascii="Times New Roman" w:hAnsi="Times New Roman" w:cs="Times New Roman"/>
          <w:sz w:val="24"/>
          <w:szCs w:val="24"/>
        </w:rPr>
        <w:t xml:space="preserve"> </w:t>
      </w:r>
      <w:r w:rsidR="006A516A" w:rsidRPr="00423787">
        <w:rPr>
          <w:rFonts w:ascii="Times New Roman" w:hAnsi="Times New Roman" w:cs="Times New Roman"/>
          <w:sz w:val="24"/>
          <w:szCs w:val="24"/>
        </w:rPr>
        <w:t>after</w:t>
      </w:r>
      <w:r w:rsidR="00C1612F" w:rsidRPr="00423787">
        <w:rPr>
          <w:rFonts w:ascii="Times New Roman" w:hAnsi="Times New Roman" w:cs="Times New Roman"/>
          <w:sz w:val="24"/>
          <w:szCs w:val="24"/>
        </w:rPr>
        <w:t xml:space="preserve"> first Dose </w:t>
      </w:r>
    </w:p>
    <w:tbl>
      <w:tblPr>
        <w:tblStyle w:val="PlainTable4"/>
        <w:tblW w:w="730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68"/>
        <w:gridCol w:w="1350"/>
        <w:gridCol w:w="1350"/>
        <w:gridCol w:w="1350"/>
        <w:gridCol w:w="1890"/>
      </w:tblGrid>
      <w:tr w:rsidR="00C1612F" w:rsidRPr="00423787" w14:paraId="7746EBFE" w14:textId="77777777" w:rsidTr="002819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gridSpan w:val="5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4C150D6" w14:textId="77777777" w:rsidR="00C1612F" w:rsidRPr="00423787" w:rsidRDefault="006A516A" w:rsidP="00281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Table 2</w:t>
            </w:r>
            <w:r w:rsidR="00C1612F" w:rsidRPr="00423787">
              <w:rPr>
                <w:rFonts w:ascii="Times New Roman" w:hAnsi="Times New Roman" w:cs="Times New Roman"/>
                <w:sz w:val="20"/>
                <w:szCs w:val="20"/>
              </w:rPr>
              <w:t>A: Onset of  AEFI</w:t>
            </w:r>
            <w:r w:rsidR="00D616EC" w:rsidRPr="0042378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1612F" w:rsidRPr="00423787">
              <w:rPr>
                <w:rFonts w:ascii="Times New Roman" w:hAnsi="Times New Roman" w:cs="Times New Roman"/>
                <w:sz w:val="20"/>
                <w:szCs w:val="20"/>
              </w:rPr>
              <w:t xml:space="preserve"> (N-481)</w:t>
            </w:r>
          </w:p>
        </w:tc>
      </w:tr>
      <w:tr w:rsidR="00C1612F" w:rsidRPr="00423787" w14:paraId="7E45889B" w14:textId="77777777" w:rsidTr="00281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6D86FB3" w14:textId="77777777" w:rsidR="00C1612F" w:rsidRPr="00423787" w:rsidRDefault="00C1612F" w:rsidP="00281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8420CC0" w14:textId="77777777" w:rsidR="00C1612F" w:rsidRPr="00423787" w:rsidRDefault="00C1612F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0-6 Hour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8F02327" w14:textId="77777777" w:rsidR="00C1612F" w:rsidRPr="00423787" w:rsidRDefault="00C1612F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6-12 Hour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F815D3E" w14:textId="77777777" w:rsidR="00C1612F" w:rsidRPr="00423787" w:rsidRDefault="00C1612F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2-24 Hour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E2F7B3" w14:textId="77777777" w:rsidR="00C1612F" w:rsidRPr="00423787" w:rsidRDefault="00C1612F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More than 24 Hours</w:t>
            </w:r>
          </w:p>
        </w:tc>
      </w:tr>
      <w:tr w:rsidR="00C1612F" w:rsidRPr="00423787" w14:paraId="646167CA" w14:textId="77777777" w:rsidTr="00281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FFFFFF" w:themeFill="background1"/>
            <w:vAlign w:val="center"/>
          </w:tcPr>
          <w:p w14:paraId="4C96A8CE" w14:textId="77777777" w:rsidR="00C1612F" w:rsidRPr="00423787" w:rsidRDefault="00C1612F" w:rsidP="00281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AD6C279" w14:textId="77777777" w:rsidR="00C1612F" w:rsidRPr="00423787" w:rsidRDefault="00C1612F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4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BEF7B6B" w14:textId="77777777" w:rsidR="00C1612F" w:rsidRPr="00423787" w:rsidRDefault="00C1612F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20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D5E7B16" w14:textId="77777777" w:rsidR="00C1612F" w:rsidRPr="00423787" w:rsidRDefault="00C1612F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87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CA4ABD8" w14:textId="77777777" w:rsidR="00C1612F" w:rsidRPr="00423787" w:rsidRDefault="00C1612F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C1612F" w:rsidRPr="00423787" w14:paraId="2624E0F1" w14:textId="77777777" w:rsidTr="00281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FFFFFF" w:themeFill="background1"/>
            <w:vAlign w:val="center"/>
          </w:tcPr>
          <w:p w14:paraId="07D7A6EC" w14:textId="77777777" w:rsidR="00C1612F" w:rsidRPr="00423787" w:rsidRDefault="00C1612F" w:rsidP="00281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Percent (%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72B6CD8" w14:textId="77777777" w:rsidR="00C1612F" w:rsidRPr="00423787" w:rsidRDefault="006A516A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30.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7FB94C0" w14:textId="77777777" w:rsidR="00C1612F" w:rsidRPr="00423787" w:rsidRDefault="006A516A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42.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986745F" w14:textId="77777777" w:rsidR="00C1612F" w:rsidRPr="00423787" w:rsidRDefault="006A516A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8.0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62B4C8E" w14:textId="77777777" w:rsidR="00C1612F" w:rsidRPr="00423787" w:rsidRDefault="006A516A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9.1</w:t>
            </w:r>
          </w:p>
        </w:tc>
      </w:tr>
      <w:tr w:rsidR="00C1612F" w:rsidRPr="00423787" w14:paraId="6CAB3161" w14:textId="77777777" w:rsidTr="00281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D652F7" w14:textId="77777777" w:rsidR="00C1612F" w:rsidRPr="00423787" w:rsidRDefault="00C1612F" w:rsidP="00281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39D0A2" w14:textId="77777777" w:rsidR="00C1612F" w:rsidRPr="00423787" w:rsidRDefault="006A516A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26.0</w:t>
            </w:r>
            <w:r w:rsidR="00C1612F"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34.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0596EB" w14:textId="77777777" w:rsidR="00C1612F" w:rsidRPr="00423787" w:rsidRDefault="006A516A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38.2</w:t>
            </w:r>
            <w:r w:rsidR="00C1612F"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47.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7B7475" w14:textId="77777777" w:rsidR="00C1612F" w:rsidRPr="00423787" w:rsidRDefault="006A516A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4.6</w:t>
            </w:r>
            <w:r w:rsidR="00C1612F"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21.5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2FAA76" w14:textId="77777777" w:rsidR="00C1612F" w:rsidRPr="00423787" w:rsidRDefault="006A516A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6.6</w:t>
            </w:r>
            <w:r w:rsidR="00C1612F"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1.7</w:t>
            </w:r>
          </w:p>
        </w:tc>
      </w:tr>
      <w:tr w:rsidR="006A516A" w:rsidRPr="00423787" w14:paraId="4B8D06F1" w14:textId="77777777" w:rsidTr="00281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gridSpan w:val="5"/>
            <w:shd w:val="clear" w:color="auto" w:fill="FFFFFF" w:themeFill="background1"/>
            <w:vAlign w:val="center"/>
          </w:tcPr>
          <w:p w14:paraId="7E923F22" w14:textId="77777777" w:rsidR="006A516A" w:rsidRPr="00423787" w:rsidRDefault="006A516A" w:rsidP="00281931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Table 2B: Duration of AEFI</w:t>
            </w:r>
            <w:r w:rsidR="00D616EC" w:rsidRPr="0042378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 xml:space="preserve"> (N-481)</w:t>
            </w:r>
          </w:p>
        </w:tc>
      </w:tr>
      <w:tr w:rsidR="006A516A" w:rsidRPr="00423787" w14:paraId="5511F3E7" w14:textId="77777777" w:rsidTr="00281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C5034AC" w14:textId="77777777" w:rsidR="006A516A" w:rsidRPr="00423787" w:rsidRDefault="006A516A" w:rsidP="00281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C01A49E" w14:textId="77777777" w:rsidR="006A516A" w:rsidRPr="00423787" w:rsidRDefault="006A516A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0-6 Hour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6151E3C" w14:textId="77777777" w:rsidR="006A516A" w:rsidRPr="00423787" w:rsidRDefault="006A516A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6-12 Hour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35BFAA" w14:textId="77777777" w:rsidR="006A516A" w:rsidRPr="00423787" w:rsidRDefault="006A516A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2-24 Hour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068465" w14:textId="77777777" w:rsidR="006A516A" w:rsidRPr="00423787" w:rsidRDefault="006A516A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More than 24 Hours</w:t>
            </w:r>
          </w:p>
        </w:tc>
      </w:tr>
      <w:tr w:rsidR="006A516A" w:rsidRPr="00423787" w14:paraId="59F4E8B3" w14:textId="77777777" w:rsidTr="00281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FFFFFF" w:themeFill="background1"/>
            <w:vAlign w:val="center"/>
          </w:tcPr>
          <w:p w14:paraId="2CC6D443" w14:textId="77777777" w:rsidR="006A516A" w:rsidRPr="00423787" w:rsidRDefault="006A516A" w:rsidP="00281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2C9E508" w14:textId="77777777" w:rsidR="006A516A" w:rsidRPr="00423787" w:rsidRDefault="006A516A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66443D0" w14:textId="77777777" w:rsidR="006A516A" w:rsidRPr="00423787" w:rsidRDefault="006A516A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0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F8A6F94" w14:textId="77777777" w:rsidR="006A516A" w:rsidRPr="00423787" w:rsidRDefault="006A516A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87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CE78C0E" w14:textId="77777777" w:rsidR="006A516A" w:rsidRPr="00423787" w:rsidRDefault="006A516A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80</w:t>
            </w:r>
          </w:p>
        </w:tc>
      </w:tr>
      <w:tr w:rsidR="006A516A" w:rsidRPr="00423787" w14:paraId="6645456E" w14:textId="77777777" w:rsidTr="00281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FFFFFF" w:themeFill="background1"/>
            <w:vAlign w:val="center"/>
          </w:tcPr>
          <w:p w14:paraId="238FFF5C" w14:textId="77777777" w:rsidR="006A516A" w:rsidRPr="00423787" w:rsidRDefault="006A516A" w:rsidP="00281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Percent (%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6442836" w14:textId="77777777" w:rsidR="006A516A" w:rsidRPr="00423787" w:rsidRDefault="006A516A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.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FC79DDF" w14:textId="77777777" w:rsidR="006A516A" w:rsidRPr="00423787" w:rsidRDefault="006A516A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22.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8005054" w14:textId="77777777" w:rsidR="006A516A" w:rsidRPr="00423787" w:rsidRDefault="006A516A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38.9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F16519A" w14:textId="77777777" w:rsidR="006A516A" w:rsidRPr="00423787" w:rsidRDefault="006A516A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37.4</w:t>
            </w:r>
          </w:p>
        </w:tc>
      </w:tr>
      <w:tr w:rsidR="006A516A" w:rsidRPr="00423787" w14:paraId="52AF49DA" w14:textId="77777777" w:rsidTr="00281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85678E" w14:textId="77777777" w:rsidR="006A516A" w:rsidRPr="00423787" w:rsidRDefault="006A516A" w:rsidP="00281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E256DA" w14:textId="77777777" w:rsidR="006A516A" w:rsidRPr="00423787" w:rsidRDefault="006A516A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2ABFBE" w14:textId="77777777" w:rsidR="006A516A" w:rsidRPr="00423787" w:rsidRDefault="006A516A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8.72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0A87A2" w14:textId="77777777" w:rsidR="006A516A" w:rsidRPr="00423787" w:rsidRDefault="006A516A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0220C1" w14:textId="77777777" w:rsidR="006A516A" w:rsidRPr="00423787" w:rsidRDefault="006A516A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</w:tr>
    </w:tbl>
    <w:p w14:paraId="62DBC933" w14:textId="77777777" w:rsidR="00423787" w:rsidRPr="00423787" w:rsidRDefault="00423787" w:rsidP="00730E56">
      <w:pPr>
        <w:spacing w:after="0"/>
        <w:ind w:left="1170" w:hanging="1170"/>
        <w:jc w:val="center"/>
        <w:rPr>
          <w:rFonts w:ascii="Times New Roman" w:hAnsi="Times New Roman" w:cs="Times New Roman"/>
          <w:lang w:val="en-GB"/>
        </w:rPr>
      </w:pPr>
    </w:p>
    <w:p w14:paraId="24C28491" w14:textId="77777777" w:rsidR="00423787" w:rsidRPr="00423787" w:rsidRDefault="00423787" w:rsidP="00730E56">
      <w:pPr>
        <w:spacing w:after="0"/>
        <w:ind w:left="1170" w:hanging="1170"/>
        <w:jc w:val="center"/>
        <w:rPr>
          <w:rFonts w:ascii="Times New Roman" w:hAnsi="Times New Roman" w:cs="Times New Roman"/>
          <w:lang w:val="en-GB"/>
        </w:rPr>
      </w:pPr>
    </w:p>
    <w:p w14:paraId="55647CC0" w14:textId="77777777" w:rsidR="00423787" w:rsidRPr="00423787" w:rsidRDefault="00423787" w:rsidP="00730E56">
      <w:pPr>
        <w:spacing w:after="0"/>
        <w:ind w:left="1170" w:hanging="1170"/>
        <w:jc w:val="center"/>
        <w:rPr>
          <w:rFonts w:ascii="Times New Roman" w:hAnsi="Times New Roman" w:cs="Times New Roman"/>
          <w:lang w:val="en-GB"/>
        </w:rPr>
      </w:pPr>
    </w:p>
    <w:p w14:paraId="0B12B5EF" w14:textId="77777777" w:rsidR="00423787" w:rsidRPr="00423787" w:rsidRDefault="00423787" w:rsidP="00730E56">
      <w:pPr>
        <w:spacing w:after="0"/>
        <w:ind w:left="1170" w:hanging="1170"/>
        <w:jc w:val="center"/>
        <w:rPr>
          <w:rFonts w:ascii="Times New Roman" w:hAnsi="Times New Roman" w:cs="Times New Roman"/>
          <w:lang w:val="en-GB"/>
        </w:rPr>
      </w:pPr>
    </w:p>
    <w:p w14:paraId="67DA3FAE" w14:textId="77777777" w:rsidR="00423787" w:rsidRPr="00423787" w:rsidRDefault="00423787" w:rsidP="00730E56">
      <w:pPr>
        <w:spacing w:after="0"/>
        <w:ind w:left="1170" w:hanging="1170"/>
        <w:jc w:val="center"/>
        <w:rPr>
          <w:rFonts w:ascii="Times New Roman" w:hAnsi="Times New Roman" w:cs="Times New Roman"/>
          <w:lang w:val="en-GB"/>
        </w:rPr>
      </w:pPr>
    </w:p>
    <w:p w14:paraId="3AC9D658" w14:textId="77777777" w:rsidR="00423787" w:rsidRPr="00423787" w:rsidRDefault="00423787" w:rsidP="00730E56">
      <w:pPr>
        <w:spacing w:after="0"/>
        <w:ind w:left="1170" w:hanging="1170"/>
        <w:jc w:val="center"/>
        <w:rPr>
          <w:rFonts w:ascii="Times New Roman" w:hAnsi="Times New Roman" w:cs="Times New Roman"/>
          <w:lang w:val="en-GB"/>
        </w:rPr>
      </w:pPr>
    </w:p>
    <w:p w14:paraId="6C30C987" w14:textId="77777777" w:rsidR="00423787" w:rsidRPr="00423787" w:rsidRDefault="00423787" w:rsidP="00730E56">
      <w:pPr>
        <w:spacing w:after="0"/>
        <w:ind w:left="1170" w:hanging="1170"/>
        <w:jc w:val="center"/>
        <w:rPr>
          <w:rFonts w:ascii="Times New Roman" w:hAnsi="Times New Roman" w:cs="Times New Roman"/>
          <w:lang w:val="en-GB"/>
        </w:rPr>
      </w:pPr>
    </w:p>
    <w:p w14:paraId="26B03EE6" w14:textId="77777777" w:rsidR="00423787" w:rsidRPr="00423787" w:rsidRDefault="00423787" w:rsidP="00730E56">
      <w:pPr>
        <w:spacing w:after="0"/>
        <w:ind w:left="1170" w:hanging="1170"/>
        <w:jc w:val="center"/>
        <w:rPr>
          <w:rFonts w:ascii="Times New Roman" w:hAnsi="Times New Roman" w:cs="Times New Roman"/>
          <w:lang w:val="en-GB"/>
        </w:rPr>
      </w:pPr>
    </w:p>
    <w:p w14:paraId="5269C4F6" w14:textId="77777777" w:rsidR="00423787" w:rsidRPr="00423787" w:rsidRDefault="00423787" w:rsidP="00730E56">
      <w:pPr>
        <w:spacing w:after="0"/>
        <w:ind w:left="1170" w:hanging="1170"/>
        <w:jc w:val="center"/>
        <w:rPr>
          <w:rFonts w:ascii="Times New Roman" w:hAnsi="Times New Roman" w:cs="Times New Roman"/>
          <w:lang w:val="en-GB"/>
        </w:rPr>
      </w:pPr>
    </w:p>
    <w:p w14:paraId="16303616" w14:textId="7A185006" w:rsidR="00331B53" w:rsidRPr="00423787" w:rsidRDefault="00EC7D95" w:rsidP="00730E56">
      <w:pPr>
        <w:spacing w:after="0"/>
        <w:ind w:left="1170" w:hanging="1170"/>
        <w:jc w:val="center"/>
        <w:rPr>
          <w:rFonts w:ascii="Times New Roman" w:hAnsi="Times New Roman" w:cs="Times New Roman"/>
          <w:lang w:val="en-GB"/>
        </w:rPr>
      </w:pPr>
      <w:r w:rsidRPr="00423787">
        <w:rPr>
          <w:rFonts w:ascii="Times New Roman" w:hAnsi="Times New Roman" w:cs="Times New Roman"/>
          <w:lang w:val="en-GB"/>
        </w:rPr>
        <w:t>S4 Table: Ordered logistic regression</w:t>
      </w:r>
      <w:r w:rsidR="00DA253F" w:rsidRPr="00423787">
        <w:rPr>
          <w:rFonts w:ascii="Times New Roman" w:hAnsi="Times New Roman" w:cs="Times New Roman"/>
          <w:lang w:val="en-GB"/>
        </w:rPr>
        <w:t xml:space="preserve"> (odds-ratio)</w:t>
      </w:r>
      <w:r w:rsidRPr="00423787">
        <w:rPr>
          <w:rFonts w:ascii="Times New Roman" w:hAnsi="Times New Roman" w:cs="Times New Roman"/>
          <w:lang w:val="en-GB"/>
        </w:rPr>
        <w:t xml:space="preserve"> output of symptom severity after first dose with age, gender, smoking</w:t>
      </w:r>
      <w:r w:rsidR="00B76106" w:rsidRPr="00423787">
        <w:rPr>
          <w:rFonts w:ascii="Times New Roman" w:hAnsi="Times New Roman" w:cs="Times New Roman"/>
          <w:lang w:val="en-GB"/>
        </w:rPr>
        <w:t>, drinking</w:t>
      </w:r>
      <w:r w:rsidRPr="00423787">
        <w:rPr>
          <w:rFonts w:ascii="Times New Roman" w:hAnsi="Times New Roman" w:cs="Times New Roman"/>
          <w:lang w:val="en-GB"/>
        </w:rPr>
        <w:t xml:space="preserve"> and presence of chronic disease</w:t>
      </w:r>
    </w:p>
    <w:tbl>
      <w:tblPr>
        <w:tblStyle w:val="TableGrid"/>
        <w:tblW w:w="806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1949"/>
        <w:gridCol w:w="1880"/>
        <w:gridCol w:w="2073"/>
      </w:tblGrid>
      <w:tr w:rsidR="00FD7218" w:rsidRPr="00423787" w14:paraId="137878D6" w14:textId="77777777" w:rsidTr="00231775">
        <w:trPr>
          <w:jc w:val="center"/>
        </w:trPr>
        <w:tc>
          <w:tcPr>
            <w:tcW w:w="4111" w:type="dxa"/>
            <w:gridSpan w:val="2"/>
            <w:vMerge w:val="restart"/>
            <w:vAlign w:val="center"/>
          </w:tcPr>
          <w:p w14:paraId="47CC898B" w14:textId="77777777" w:rsidR="00FD7218" w:rsidRPr="00423787" w:rsidRDefault="00FD7218" w:rsidP="00E64FA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953" w:type="dxa"/>
            <w:gridSpan w:val="2"/>
          </w:tcPr>
          <w:p w14:paraId="0D2304B6" w14:textId="2BFD7122" w:rsidR="00FD7218" w:rsidRPr="00423787" w:rsidRDefault="00FD7218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AEFI severity following first dose</w:t>
            </w:r>
          </w:p>
        </w:tc>
      </w:tr>
      <w:tr w:rsidR="00FD7218" w:rsidRPr="00423787" w14:paraId="02FDD547" w14:textId="025D775B" w:rsidTr="00231775">
        <w:trPr>
          <w:jc w:val="center"/>
        </w:trPr>
        <w:tc>
          <w:tcPr>
            <w:tcW w:w="411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053E28A" w14:textId="77777777" w:rsidR="00FD7218" w:rsidRPr="00423787" w:rsidRDefault="00FD7218" w:rsidP="00E64FA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0EEA61DC" w14:textId="1AFC2125" w:rsidR="00FD7218" w:rsidRPr="00423787" w:rsidRDefault="00FD7218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(1)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50B8EC4B" w14:textId="3BD26557" w:rsidR="00FD7218" w:rsidRPr="00423787" w:rsidRDefault="00FD7218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(2)</w:t>
            </w:r>
          </w:p>
        </w:tc>
      </w:tr>
      <w:tr w:rsidR="0050466D" w:rsidRPr="00423787" w14:paraId="0F72D436" w14:textId="7EB1A919" w:rsidTr="00231775">
        <w:trPr>
          <w:jc w:val="center"/>
        </w:trPr>
        <w:tc>
          <w:tcPr>
            <w:tcW w:w="4111" w:type="dxa"/>
            <w:gridSpan w:val="2"/>
            <w:tcBorders>
              <w:bottom w:val="nil"/>
            </w:tcBorders>
            <w:vAlign w:val="center"/>
          </w:tcPr>
          <w:p w14:paraId="3416FA9C" w14:textId="4404E1C2" w:rsidR="0050466D" w:rsidRPr="00423787" w:rsidRDefault="006C6344" w:rsidP="00E64FAB">
            <w:pPr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Cut 1</w:t>
            </w:r>
          </w:p>
        </w:tc>
        <w:tc>
          <w:tcPr>
            <w:tcW w:w="1880" w:type="dxa"/>
            <w:tcBorders>
              <w:bottom w:val="nil"/>
            </w:tcBorders>
          </w:tcPr>
          <w:p w14:paraId="149AEEAA" w14:textId="40CF628F" w:rsidR="0050466D" w:rsidRPr="00423787" w:rsidRDefault="006C6344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-</w:t>
            </w:r>
            <w:r w:rsidR="0050466D" w:rsidRPr="00423787">
              <w:rPr>
                <w:rFonts w:ascii="Times New Roman" w:hAnsi="Times New Roman" w:cs="Times New Roman"/>
                <w:lang w:val="en-GB"/>
              </w:rPr>
              <w:t>2.88</w:t>
            </w:r>
            <w:r w:rsidRPr="00423787">
              <w:rPr>
                <w:rFonts w:ascii="Times New Roman" w:hAnsi="Times New Roman" w:cs="Times New Roman"/>
                <w:lang w:val="en-GB"/>
              </w:rPr>
              <w:t>3</w:t>
            </w:r>
          </w:p>
          <w:p w14:paraId="1536D32A" w14:textId="377A3E46" w:rsidR="0050466D" w:rsidRPr="00423787" w:rsidRDefault="0050466D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(0.</w:t>
            </w:r>
            <w:r w:rsidR="006C6344" w:rsidRPr="00423787">
              <w:rPr>
                <w:rFonts w:ascii="Times New Roman" w:hAnsi="Times New Roman" w:cs="Times New Roman"/>
                <w:lang w:val="en-GB"/>
              </w:rPr>
              <w:t>300</w:t>
            </w:r>
            <w:r w:rsidRPr="0042378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73" w:type="dxa"/>
            <w:tcBorders>
              <w:bottom w:val="nil"/>
            </w:tcBorders>
          </w:tcPr>
          <w:p w14:paraId="5291EE29" w14:textId="72DB8EB5" w:rsidR="0050466D" w:rsidRPr="00423787" w:rsidRDefault="006C6344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-</w:t>
            </w:r>
            <w:r w:rsidR="0050466D" w:rsidRPr="00423787">
              <w:rPr>
                <w:rFonts w:ascii="Times New Roman" w:hAnsi="Times New Roman" w:cs="Times New Roman"/>
                <w:lang w:val="en-GB"/>
              </w:rPr>
              <w:t>4.011</w:t>
            </w:r>
          </w:p>
          <w:p w14:paraId="734FB192" w14:textId="5B7CAEAB" w:rsidR="0050466D" w:rsidRPr="00423787" w:rsidRDefault="0050466D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(0.656)</w:t>
            </w:r>
          </w:p>
        </w:tc>
      </w:tr>
      <w:tr w:rsidR="0050466D" w:rsidRPr="00423787" w14:paraId="314A83AE" w14:textId="28F49D3C" w:rsidTr="00231775">
        <w:trPr>
          <w:jc w:val="center"/>
        </w:trPr>
        <w:tc>
          <w:tcPr>
            <w:tcW w:w="4111" w:type="dxa"/>
            <w:gridSpan w:val="2"/>
            <w:tcBorders>
              <w:top w:val="nil"/>
              <w:bottom w:val="nil"/>
            </w:tcBorders>
            <w:vAlign w:val="center"/>
          </w:tcPr>
          <w:p w14:paraId="368B1CEA" w14:textId="152825E9" w:rsidR="0050466D" w:rsidRPr="00423787" w:rsidRDefault="006C6344" w:rsidP="00E64FAB">
            <w:pPr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Cut 2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1DD19B7D" w14:textId="16B4BF10" w:rsidR="0050466D" w:rsidRPr="00423787" w:rsidRDefault="006C6344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-</w:t>
            </w:r>
            <w:r w:rsidR="0050466D" w:rsidRPr="00423787">
              <w:rPr>
                <w:rFonts w:ascii="Times New Roman" w:hAnsi="Times New Roman" w:cs="Times New Roman"/>
                <w:lang w:val="en-GB"/>
              </w:rPr>
              <w:t>0.360</w:t>
            </w:r>
          </w:p>
          <w:p w14:paraId="1CCE2D7C" w14:textId="67B3D613" w:rsidR="0050466D" w:rsidRPr="00423787" w:rsidRDefault="0050466D" w:rsidP="00331B5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(0.270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2131288A" w14:textId="6BFEB175" w:rsidR="0050466D" w:rsidRPr="00423787" w:rsidRDefault="006C6344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-</w:t>
            </w:r>
            <w:r w:rsidR="0050466D" w:rsidRPr="00423787">
              <w:rPr>
                <w:rFonts w:ascii="Times New Roman" w:hAnsi="Times New Roman" w:cs="Times New Roman"/>
                <w:lang w:val="en-GB"/>
              </w:rPr>
              <w:t>1.446</w:t>
            </w:r>
          </w:p>
          <w:p w14:paraId="2CB3BF45" w14:textId="0DA3AEFC" w:rsidR="0050466D" w:rsidRPr="00423787" w:rsidRDefault="0050466D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(0.635)</w:t>
            </w:r>
          </w:p>
        </w:tc>
      </w:tr>
      <w:tr w:rsidR="0050466D" w:rsidRPr="00423787" w14:paraId="13D3F1E0" w14:textId="0EAF7BAA" w:rsidTr="00231775">
        <w:trPr>
          <w:jc w:val="center"/>
        </w:trPr>
        <w:tc>
          <w:tcPr>
            <w:tcW w:w="411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2B21A75" w14:textId="2E74D21B" w:rsidR="0050466D" w:rsidRPr="00423787" w:rsidRDefault="006C6344" w:rsidP="00E64FAB">
            <w:pPr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Cut 3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</w:tcPr>
          <w:p w14:paraId="14849AEF" w14:textId="217C838C" w:rsidR="0050466D" w:rsidRPr="00423787" w:rsidRDefault="0050466D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2.824</w:t>
            </w:r>
          </w:p>
          <w:p w14:paraId="30261497" w14:textId="79287E26" w:rsidR="0050466D" w:rsidRPr="00423787" w:rsidRDefault="0050466D" w:rsidP="00331B5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(0.415)</w:t>
            </w:r>
          </w:p>
        </w:tc>
        <w:tc>
          <w:tcPr>
            <w:tcW w:w="2073" w:type="dxa"/>
            <w:tcBorders>
              <w:top w:val="nil"/>
              <w:bottom w:val="single" w:sz="4" w:space="0" w:color="auto"/>
            </w:tcBorders>
          </w:tcPr>
          <w:p w14:paraId="07FB8428" w14:textId="24EAD183" w:rsidR="0050466D" w:rsidRPr="00423787" w:rsidRDefault="0050466D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1.766</w:t>
            </w:r>
          </w:p>
          <w:p w14:paraId="3FF0A7EB" w14:textId="5F7459BE" w:rsidR="0050466D" w:rsidRPr="00423787" w:rsidRDefault="0050466D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(0.707)</w:t>
            </w:r>
          </w:p>
        </w:tc>
      </w:tr>
      <w:tr w:rsidR="0050466D" w:rsidRPr="00423787" w14:paraId="1BEB6763" w14:textId="7EF087AE" w:rsidTr="00231775">
        <w:trPr>
          <w:jc w:val="center"/>
        </w:trPr>
        <w:tc>
          <w:tcPr>
            <w:tcW w:w="4111" w:type="dxa"/>
            <w:gridSpan w:val="2"/>
            <w:tcBorders>
              <w:bottom w:val="nil"/>
            </w:tcBorders>
            <w:vAlign w:val="center"/>
          </w:tcPr>
          <w:p w14:paraId="7290CC83" w14:textId="58C92A22" w:rsidR="0050466D" w:rsidRPr="00423787" w:rsidRDefault="0050466D" w:rsidP="00E64FAB">
            <w:pPr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Age (years)</w:t>
            </w:r>
          </w:p>
        </w:tc>
        <w:tc>
          <w:tcPr>
            <w:tcW w:w="1880" w:type="dxa"/>
            <w:tcBorders>
              <w:bottom w:val="nil"/>
            </w:tcBorders>
          </w:tcPr>
          <w:p w14:paraId="2441EAC7" w14:textId="621C1516" w:rsidR="0050466D" w:rsidRPr="00423787" w:rsidRDefault="006C6344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0.969</w:t>
            </w:r>
            <w:r w:rsidR="00224BCD" w:rsidRPr="00423787">
              <w:rPr>
                <w:rFonts w:ascii="Times New Roman" w:hAnsi="Times New Roman" w:cs="Times New Roman"/>
                <w:lang w:val="en-GB"/>
              </w:rPr>
              <w:t>***</w:t>
            </w:r>
          </w:p>
          <w:p w14:paraId="30D9DBD8" w14:textId="306BF043" w:rsidR="0050466D" w:rsidRPr="00423787" w:rsidRDefault="0050466D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(0.007, &lt;0.001)</w:t>
            </w:r>
          </w:p>
        </w:tc>
        <w:tc>
          <w:tcPr>
            <w:tcW w:w="2073" w:type="dxa"/>
            <w:tcBorders>
              <w:bottom w:val="nil"/>
            </w:tcBorders>
          </w:tcPr>
          <w:p w14:paraId="3A4756D2" w14:textId="5945CE01" w:rsidR="0050466D" w:rsidRPr="00423787" w:rsidRDefault="008867AB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0.965</w:t>
            </w:r>
            <w:r w:rsidR="00224BCD" w:rsidRPr="00423787">
              <w:rPr>
                <w:rFonts w:ascii="Times New Roman" w:hAnsi="Times New Roman" w:cs="Times New Roman"/>
                <w:lang w:val="en-GB"/>
              </w:rPr>
              <w:t>***</w:t>
            </w:r>
          </w:p>
          <w:p w14:paraId="30D3C43D" w14:textId="3F4E0D95" w:rsidR="0050466D" w:rsidRPr="00423787" w:rsidRDefault="0050466D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 xml:space="preserve">(0.009, </w:t>
            </w:r>
            <w:r w:rsidR="007E33AE" w:rsidRPr="00423787">
              <w:rPr>
                <w:rFonts w:ascii="Times New Roman" w:hAnsi="Times New Roman" w:cs="Times New Roman"/>
                <w:lang w:val="en-GB"/>
              </w:rPr>
              <w:t>&lt;</w:t>
            </w:r>
            <w:r w:rsidRPr="00423787">
              <w:rPr>
                <w:rFonts w:ascii="Times New Roman" w:hAnsi="Times New Roman" w:cs="Times New Roman"/>
                <w:lang w:val="en-GB"/>
              </w:rPr>
              <w:t>0.001)</w:t>
            </w:r>
          </w:p>
        </w:tc>
      </w:tr>
      <w:tr w:rsidR="0050466D" w:rsidRPr="00423787" w14:paraId="7ECE3609" w14:textId="3A1637BE" w:rsidTr="00231775">
        <w:trPr>
          <w:jc w:val="center"/>
        </w:trPr>
        <w:tc>
          <w:tcPr>
            <w:tcW w:w="4111" w:type="dxa"/>
            <w:gridSpan w:val="2"/>
            <w:tcBorders>
              <w:top w:val="nil"/>
              <w:bottom w:val="nil"/>
            </w:tcBorders>
            <w:vAlign w:val="center"/>
          </w:tcPr>
          <w:p w14:paraId="59158EA3" w14:textId="15620A29" w:rsidR="0050466D" w:rsidRPr="00423787" w:rsidRDefault="0050466D" w:rsidP="00E64FAB">
            <w:pPr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Gender (Male</w:t>
            </w:r>
            <w:r w:rsidR="0081304A" w:rsidRPr="0042378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23787">
              <w:rPr>
                <w:rFonts w:ascii="Times New Roman" w:hAnsi="Times New Roman" w:cs="Times New Roman"/>
                <w:lang w:val="en-GB"/>
              </w:rPr>
              <w:t>=</w:t>
            </w:r>
            <w:r w:rsidR="0081304A" w:rsidRPr="0042378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23787">
              <w:rPr>
                <w:rFonts w:ascii="Times New Roman" w:hAnsi="Times New Roman" w:cs="Times New Roman"/>
                <w:lang w:val="en-GB"/>
              </w:rPr>
              <w:t>1)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6E29C49C" w14:textId="663F21B9" w:rsidR="0050466D" w:rsidRPr="00423787" w:rsidRDefault="006C6344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0.636</w:t>
            </w:r>
            <w:r w:rsidR="00224BCD" w:rsidRPr="00423787">
              <w:rPr>
                <w:rFonts w:ascii="Times New Roman" w:hAnsi="Times New Roman" w:cs="Times New Roman"/>
                <w:lang w:val="en-GB"/>
              </w:rPr>
              <w:t>***</w:t>
            </w:r>
          </w:p>
          <w:p w14:paraId="1C085111" w14:textId="6E7161D9" w:rsidR="0050466D" w:rsidRPr="00423787" w:rsidRDefault="0050466D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(0.1</w:t>
            </w:r>
            <w:r w:rsidR="006C6344" w:rsidRPr="00423787">
              <w:rPr>
                <w:rFonts w:ascii="Times New Roman" w:hAnsi="Times New Roman" w:cs="Times New Roman"/>
                <w:lang w:val="en-GB"/>
              </w:rPr>
              <w:t>11</w:t>
            </w:r>
            <w:r w:rsidRPr="00423787">
              <w:rPr>
                <w:rFonts w:ascii="Times New Roman" w:hAnsi="Times New Roman" w:cs="Times New Roman"/>
                <w:lang w:val="en-GB"/>
              </w:rPr>
              <w:t>, 0.009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0B8CF7B9" w14:textId="40E81548" w:rsidR="0050466D" w:rsidRPr="00423787" w:rsidRDefault="00AE7AFC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0.675</w:t>
            </w:r>
            <w:r w:rsidR="00224BCD" w:rsidRPr="00423787">
              <w:rPr>
                <w:rFonts w:ascii="Times New Roman" w:hAnsi="Times New Roman" w:cs="Times New Roman"/>
                <w:lang w:val="en-GB"/>
              </w:rPr>
              <w:t>**</w:t>
            </w:r>
          </w:p>
          <w:p w14:paraId="061AC5FB" w14:textId="2E5B26B6" w:rsidR="0050466D" w:rsidRPr="00423787" w:rsidRDefault="0050466D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(</w:t>
            </w:r>
            <w:r w:rsidR="008867AB" w:rsidRPr="00423787">
              <w:rPr>
                <w:rFonts w:ascii="Times New Roman" w:hAnsi="Times New Roman" w:cs="Times New Roman"/>
                <w:lang w:val="en-GB"/>
              </w:rPr>
              <w:t>0.</w:t>
            </w:r>
            <w:r w:rsidR="00AE7AFC" w:rsidRPr="00423787">
              <w:rPr>
                <w:rFonts w:ascii="Times New Roman" w:hAnsi="Times New Roman" w:cs="Times New Roman"/>
                <w:lang w:val="en-GB"/>
              </w:rPr>
              <w:t>120</w:t>
            </w:r>
            <w:r w:rsidRPr="00423787">
              <w:rPr>
                <w:rFonts w:ascii="Times New Roman" w:hAnsi="Times New Roman" w:cs="Times New Roman"/>
                <w:lang w:val="en-GB"/>
              </w:rPr>
              <w:t>, 0.</w:t>
            </w:r>
            <w:r w:rsidR="00AE7AFC" w:rsidRPr="00423787">
              <w:rPr>
                <w:rFonts w:ascii="Times New Roman" w:hAnsi="Times New Roman" w:cs="Times New Roman"/>
                <w:lang w:val="en-GB"/>
              </w:rPr>
              <w:t>027</w:t>
            </w:r>
            <w:r w:rsidRPr="00423787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50466D" w:rsidRPr="00423787" w14:paraId="4932D098" w14:textId="247A7F34" w:rsidTr="00231775">
        <w:trPr>
          <w:jc w:val="center"/>
        </w:trPr>
        <w:tc>
          <w:tcPr>
            <w:tcW w:w="4111" w:type="dxa"/>
            <w:gridSpan w:val="2"/>
            <w:tcBorders>
              <w:top w:val="nil"/>
              <w:bottom w:val="nil"/>
            </w:tcBorders>
            <w:vAlign w:val="center"/>
          </w:tcPr>
          <w:p w14:paraId="4F70020A" w14:textId="752F0330" w:rsidR="0050466D" w:rsidRPr="00423787" w:rsidRDefault="0050466D" w:rsidP="00E64FAB">
            <w:pPr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Smoking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2555EB3F" w14:textId="022FCDED" w:rsidR="0050466D" w:rsidRPr="00423787" w:rsidRDefault="0050466D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0.</w:t>
            </w:r>
            <w:r w:rsidR="006C6344" w:rsidRPr="00423787">
              <w:rPr>
                <w:rFonts w:ascii="Times New Roman" w:hAnsi="Times New Roman" w:cs="Times New Roman"/>
                <w:lang w:val="en-GB"/>
              </w:rPr>
              <w:t>168</w:t>
            </w:r>
          </w:p>
          <w:p w14:paraId="284ECEE9" w14:textId="5B870662" w:rsidR="0050466D" w:rsidRPr="00423787" w:rsidRDefault="0050466D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(0.</w:t>
            </w:r>
            <w:r w:rsidR="006C6344" w:rsidRPr="00423787">
              <w:rPr>
                <w:rFonts w:ascii="Times New Roman" w:hAnsi="Times New Roman" w:cs="Times New Roman"/>
                <w:lang w:val="en-GB"/>
              </w:rPr>
              <w:t>428</w:t>
            </w:r>
            <w:r w:rsidRPr="00423787">
              <w:rPr>
                <w:rFonts w:ascii="Times New Roman" w:hAnsi="Times New Roman" w:cs="Times New Roman"/>
                <w:lang w:val="en-GB"/>
              </w:rPr>
              <w:t>, 0.673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02C55655" w14:textId="4425238C" w:rsidR="0050466D" w:rsidRPr="00423787" w:rsidRDefault="00AE7AFC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1.117</w:t>
            </w:r>
          </w:p>
          <w:p w14:paraId="726485BA" w14:textId="5B3B64C5" w:rsidR="0050466D" w:rsidRPr="00423787" w:rsidRDefault="0050466D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(0.</w:t>
            </w:r>
            <w:r w:rsidR="00AE7AFC" w:rsidRPr="00423787">
              <w:rPr>
                <w:rFonts w:ascii="Times New Roman" w:hAnsi="Times New Roman" w:cs="Times New Roman"/>
                <w:lang w:val="en-GB"/>
              </w:rPr>
              <w:t>414</w:t>
            </w:r>
            <w:r w:rsidRPr="00423787">
              <w:rPr>
                <w:rFonts w:ascii="Times New Roman" w:hAnsi="Times New Roman" w:cs="Times New Roman"/>
                <w:lang w:val="en-GB"/>
              </w:rPr>
              <w:t>, 0.766)</w:t>
            </w:r>
          </w:p>
        </w:tc>
      </w:tr>
      <w:tr w:rsidR="0050466D" w:rsidRPr="00423787" w14:paraId="7EACAD94" w14:textId="53DD918B" w:rsidTr="00231775">
        <w:trPr>
          <w:jc w:val="center"/>
        </w:trPr>
        <w:tc>
          <w:tcPr>
            <w:tcW w:w="4111" w:type="dxa"/>
            <w:gridSpan w:val="2"/>
            <w:tcBorders>
              <w:top w:val="nil"/>
              <w:bottom w:val="nil"/>
            </w:tcBorders>
            <w:vAlign w:val="center"/>
          </w:tcPr>
          <w:p w14:paraId="208668A8" w14:textId="3A9A3117" w:rsidR="0050466D" w:rsidRPr="00423787" w:rsidRDefault="0050466D" w:rsidP="00E64FAB">
            <w:pPr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Drinking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3C194D6C" w14:textId="267DCEC5" w:rsidR="0050466D" w:rsidRPr="00423787" w:rsidRDefault="006C6344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0.912</w:t>
            </w:r>
          </w:p>
          <w:p w14:paraId="664D0885" w14:textId="037FEB8A" w:rsidR="0050466D" w:rsidRPr="00423787" w:rsidRDefault="0050466D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(0.</w:t>
            </w:r>
            <w:r w:rsidR="006C6344" w:rsidRPr="00423787">
              <w:rPr>
                <w:rFonts w:ascii="Times New Roman" w:hAnsi="Times New Roman" w:cs="Times New Roman"/>
                <w:lang w:val="en-GB"/>
              </w:rPr>
              <w:t>187</w:t>
            </w:r>
            <w:r w:rsidRPr="00423787">
              <w:rPr>
                <w:rFonts w:ascii="Times New Roman" w:hAnsi="Times New Roman" w:cs="Times New Roman"/>
                <w:lang w:val="en-GB"/>
              </w:rPr>
              <w:t>, 0.654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35993D8F" w14:textId="12D41536" w:rsidR="0050466D" w:rsidRPr="00423787" w:rsidRDefault="00AE7AFC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0.871</w:t>
            </w:r>
          </w:p>
          <w:p w14:paraId="344CBAF2" w14:textId="03149850" w:rsidR="0050466D" w:rsidRPr="00423787" w:rsidRDefault="0050466D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(0.</w:t>
            </w:r>
            <w:r w:rsidR="00AE7AFC" w:rsidRPr="00423787">
              <w:rPr>
                <w:rFonts w:ascii="Times New Roman" w:hAnsi="Times New Roman" w:cs="Times New Roman"/>
                <w:lang w:val="en-GB"/>
              </w:rPr>
              <w:t>182</w:t>
            </w:r>
            <w:r w:rsidRPr="00423787">
              <w:rPr>
                <w:rFonts w:ascii="Times New Roman" w:hAnsi="Times New Roman" w:cs="Times New Roman"/>
                <w:lang w:val="en-GB"/>
              </w:rPr>
              <w:t>, 0.50</w:t>
            </w:r>
            <w:r w:rsidR="00AE7AFC" w:rsidRPr="00423787">
              <w:rPr>
                <w:rFonts w:ascii="Times New Roman" w:hAnsi="Times New Roman" w:cs="Times New Roman"/>
                <w:lang w:val="en-GB"/>
              </w:rPr>
              <w:t>7</w:t>
            </w:r>
            <w:r w:rsidRPr="00423787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50466D" w:rsidRPr="00423787" w14:paraId="72530486" w14:textId="110CE0F4" w:rsidTr="00231775">
        <w:trPr>
          <w:jc w:val="center"/>
        </w:trPr>
        <w:tc>
          <w:tcPr>
            <w:tcW w:w="411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3C5B125" w14:textId="14898BDE" w:rsidR="0050466D" w:rsidRPr="00423787" w:rsidRDefault="0050466D" w:rsidP="00E64FAB">
            <w:pPr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Presence of chronic disease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</w:tcPr>
          <w:p w14:paraId="26879B21" w14:textId="49126A58" w:rsidR="0050466D" w:rsidRPr="00423787" w:rsidRDefault="006C6344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1.470</w:t>
            </w:r>
          </w:p>
          <w:p w14:paraId="6E5BB29C" w14:textId="1812B161" w:rsidR="0050466D" w:rsidRPr="00423787" w:rsidRDefault="0050466D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(0.</w:t>
            </w:r>
            <w:r w:rsidR="006C6344" w:rsidRPr="00423787">
              <w:rPr>
                <w:rFonts w:ascii="Times New Roman" w:hAnsi="Times New Roman" w:cs="Times New Roman"/>
                <w:lang w:val="en-GB"/>
              </w:rPr>
              <w:t>365</w:t>
            </w:r>
            <w:r w:rsidRPr="00423787">
              <w:rPr>
                <w:rFonts w:ascii="Times New Roman" w:hAnsi="Times New Roman" w:cs="Times New Roman"/>
                <w:lang w:val="en-GB"/>
              </w:rPr>
              <w:t>, 0.120)</w:t>
            </w:r>
          </w:p>
        </w:tc>
        <w:tc>
          <w:tcPr>
            <w:tcW w:w="2073" w:type="dxa"/>
            <w:tcBorders>
              <w:top w:val="nil"/>
              <w:bottom w:val="single" w:sz="4" w:space="0" w:color="auto"/>
            </w:tcBorders>
          </w:tcPr>
          <w:p w14:paraId="3FB2A2EA" w14:textId="3D9098B8" w:rsidR="0050466D" w:rsidRPr="00423787" w:rsidRDefault="00AE7AFC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1.515</w:t>
            </w:r>
            <w:r w:rsidR="00D20DE9" w:rsidRPr="00423787">
              <w:rPr>
                <w:rFonts w:ascii="Times New Roman" w:hAnsi="Times New Roman" w:cs="Times New Roman"/>
                <w:lang w:val="en-GB"/>
              </w:rPr>
              <w:t>*</w:t>
            </w:r>
          </w:p>
          <w:p w14:paraId="4EDFF4EB" w14:textId="066980F5" w:rsidR="0050466D" w:rsidRPr="00423787" w:rsidRDefault="0050466D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(0.</w:t>
            </w:r>
            <w:r w:rsidR="00AE7AFC" w:rsidRPr="00423787">
              <w:rPr>
                <w:rFonts w:ascii="Times New Roman" w:hAnsi="Times New Roman" w:cs="Times New Roman"/>
                <w:lang w:val="en-GB"/>
              </w:rPr>
              <w:t>381</w:t>
            </w:r>
            <w:r w:rsidRPr="00423787">
              <w:rPr>
                <w:rFonts w:ascii="Times New Roman" w:hAnsi="Times New Roman" w:cs="Times New Roman"/>
                <w:lang w:val="en-GB"/>
              </w:rPr>
              <w:t>, 0.098)</w:t>
            </w:r>
          </w:p>
        </w:tc>
      </w:tr>
      <w:tr w:rsidR="0050466D" w:rsidRPr="00423787" w14:paraId="05F84298" w14:textId="4FD2ECD9" w:rsidTr="00231775">
        <w:trPr>
          <w:jc w:val="center"/>
        </w:trPr>
        <w:tc>
          <w:tcPr>
            <w:tcW w:w="4111" w:type="dxa"/>
            <w:gridSpan w:val="2"/>
            <w:tcBorders>
              <w:bottom w:val="nil"/>
            </w:tcBorders>
            <w:vAlign w:val="center"/>
          </w:tcPr>
          <w:p w14:paraId="19AE2C2C" w14:textId="2BABD17D" w:rsidR="0050466D" w:rsidRPr="00423787" w:rsidRDefault="0050466D" w:rsidP="00E64FAB">
            <w:pPr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Married</w:t>
            </w:r>
          </w:p>
        </w:tc>
        <w:tc>
          <w:tcPr>
            <w:tcW w:w="1880" w:type="dxa"/>
            <w:tcBorders>
              <w:bottom w:val="nil"/>
            </w:tcBorders>
          </w:tcPr>
          <w:p w14:paraId="5E1735E4" w14:textId="0229D3C7" w:rsidR="0050466D" w:rsidRPr="00423787" w:rsidRDefault="0050466D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73" w:type="dxa"/>
            <w:tcBorders>
              <w:bottom w:val="nil"/>
            </w:tcBorders>
          </w:tcPr>
          <w:p w14:paraId="106E1974" w14:textId="1A4BB96B" w:rsidR="0050466D" w:rsidRPr="00423787" w:rsidRDefault="00AE7AFC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0.885</w:t>
            </w:r>
          </w:p>
          <w:p w14:paraId="3B7B5853" w14:textId="075CFDA0" w:rsidR="0050466D" w:rsidRPr="00423787" w:rsidRDefault="0050466D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(0.</w:t>
            </w:r>
            <w:r w:rsidR="00AE7AFC" w:rsidRPr="00423787">
              <w:rPr>
                <w:rFonts w:ascii="Times New Roman" w:hAnsi="Times New Roman" w:cs="Times New Roman"/>
                <w:lang w:val="en-GB"/>
              </w:rPr>
              <w:t>196</w:t>
            </w:r>
            <w:r w:rsidRPr="00423787">
              <w:rPr>
                <w:rFonts w:ascii="Times New Roman" w:hAnsi="Times New Roman" w:cs="Times New Roman"/>
                <w:lang w:val="en-GB"/>
              </w:rPr>
              <w:t>, 0.582)</w:t>
            </w:r>
          </w:p>
        </w:tc>
      </w:tr>
      <w:tr w:rsidR="0050466D" w:rsidRPr="00423787" w14:paraId="792860A0" w14:textId="2EA3D336" w:rsidTr="00231775">
        <w:trPr>
          <w:jc w:val="center"/>
        </w:trPr>
        <w:tc>
          <w:tcPr>
            <w:tcW w:w="2162" w:type="dxa"/>
            <w:vMerge w:val="restart"/>
            <w:tcBorders>
              <w:top w:val="nil"/>
              <w:bottom w:val="nil"/>
            </w:tcBorders>
            <w:vAlign w:val="center"/>
          </w:tcPr>
          <w:p w14:paraId="350F2FB7" w14:textId="73B09C53" w:rsidR="0050466D" w:rsidRPr="00423787" w:rsidRDefault="0050466D" w:rsidP="00E64FAB">
            <w:pPr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Education (Illiterate as</w:t>
            </w:r>
            <w:r w:rsidR="00E64FAB" w:rsidRPr="00423787">
              <w:rPr>
                <w:rFonts w:ascii="Times New Roman" w:hAnsi="Times New Roman" w:cs="Times New Roman"/>
                <w:lang w:val="en-GB"/>
              </w:rPr>
              <w:t xml:space="preserve"> the</w:t>
            </w:r>
            <w:r w:rsidRPr="00423787">
              <w:rPr>
                <w:rFonts w:ascii="Times New Roman" w:hAnsi="Times New Roman" w:cs="Times New Roman"/>
                <w:lang w:val="en-GB"/>
              </w:rPr>
              <w:t xml:space="preserve"> base category)</w:t>
            </w:r>
          </w:p>
          <w:p w14:paraId="26561C05" w14:textId="446CEB25" w:rsidR="0050466D" w:rsidRPr="00423787" w:rsidRDefault="0050466D" w:rsidP="00E64F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646AEC6D" w14:textId="309B0EF7" w:rsidR="0050466D" w:rsidRPr="00423787" w:rsidRDefault="0050466D" w:rsidP="00E64FAB">
            <w:pPr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Primary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507DAC67" w14:textId="49E15446" w:rsidR="0050466D" w:rsidRPr="00423787" w:rsidRDefault="0050466D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4E22DDA1" w14:textId="079CFFDC" w:rsidR="0050466D" w:rsidRPr="00423787" w:rsidRDefault="00AE7AFC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0.273</w:t>
            </w:r>
            <w:r w:rsidR="008C37FC" w:rsidRPr="00423787">
              <w:rPr>
                <w:rFonts w:ascii="Times New Roman" w:hAnsi="Times New Roman" w:cs="Times New Roman"/>
                <w:lang w:val="en-GB"/>
              </w:rPr>
              <w:t>**</w:t>
            </w:r>
          </w:p>
          <w:p w14:paraId="004BDB4A" w14:textId="4B1E5326" w:rsidR="0050466D" w:rsidRPr="00423787" w:rsidRDefault="0050466D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(0.</w:t>
            </w:r>
            <w:r w:rsidR="00AE7AFC" w:rsidRPr="00423787">
              <w:rPr>
                <w:rFonts w:ascii="Times New Roman" w:hAnsi="Times New Roman" w:cs="Times New Roman"/>
                <w:lang w:val="en-GB"/>
              </w:rPr>
              <w:t>138</w:t>
            </w:r>
            <w:r w:rsidRPr="00423787">
              <w:rPr>
                <w:rFonts w:ascii="Times New Roman" w:hAnsi="Times New Roman" w:cs="Times New Roman"/>
                <w:lang w:val="en-GB"/>
              </w:rPr>
              <w:t>, 0.010)</w:t>
            </w:r>
          </w:p>
        </w:tc>
      </w:tr>
      <w:tr w:rsidR="0050466D" w:rsidRPr="00423787" w14:paraId="2F065F65" w14:textId="091332C5" w:rsidTr="00231775">
        <w:trPr>
          <w:jc w:val="center"/>
        </w:trPr>
        <w:tc>
          <w:tcPr>
            <w:tcW w:w="2162" w:type="dxa"/>
            <w:vMerge/>
            <w:tcBorders>
              <w:top w:val="nil"/>
              <w:bottom w:val="nil"/>
            </w:tcBorders>
            <w:vAlign w:val="center"/>
          </w:tcPr>
          <w:p w14:paraId="5E490120" w14:textId="636BAE6B" w:rsidR="0050466D" w:rsidRPr="00423787" w:rsidRDefault="0050466D" w:rsidP="00E64F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28146003" w14:textId="1822265D" w:rsidR="0050466D" w:rsidRPr="00423787" w:rsidRDefault="0050466D" w:rsidP="00E64FAB">
            <w:pPr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Secondary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31BD1439" w14:textId="74FCFA1F" w:rsidR="0050466D" w:rsidRPr="00423787" w:rsidRDefault="0050466D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5C44A584" w14:textId="4369CA4E" w:rsidR="0050466D" w:rsidRPr="00423787" w:rsidRDefault="00AE7AFC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0.329</w:t>
            </w:r>
            <w:r w:rsidR="008C37FC" w:rsidRPr="00423787">
              <w:rPr>
                <w:rFonts w:ascii="Times New Roman" w:hAnsi="Times New Roman" w:cs="Times New Roman"/>
                <w:lang w:val="en-GB"/>
              </w:rPr>
              <w:t>**</w:t>
            </w:r>
          </w:p>
          <w:p w14:paraId="3DBDA241" w14:textId="360A455D" w:rsidR="0050466D" w:rsidRPr="00423787" w:rsidRDefault="0050466D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(0.</w:t>
            </w:r>
            <w:r w:rsidR="00AE7AFC" w:rsidRPr="00423787">
              <w:rPr>
                <w:rFonts w:ascii="Times New Roman" w:hAnsi="Times New Roman" w:cs="Times New Roman"/>
                <w:lang w:val="en-GB"/>
              </w:rPr>
              <w:t>163</w:t>
            </w:r>
            <w:r w:rsidRPr="00423787">
              <w:rPr>
                <w:rFonts w:ascii="Times New Roman" w:hAnsi="Times New Roman" w:cs="Times New Roman"/>
                <w:lang w:val="en-GB"/>
              </w:rPr>
              <w:t>, 0.025)</w:t>
            </w:r>
          </w:p>
        </w:tc>
      </w:tr>
      <w:tr w:rsidR="0050466D" w:rsidRPr="00423787" w14:paraId="0A4BE29A" w14:textId="582DAAC9" w:rsidTr="00231775">
        <w:trPr>
          <w:jc w:val="center"/>
        </w:trPr>
        <w:tc>
          <w:tcPr>
            <w:tcW w:w="2162" w:type="dxa"/>
            <w:vMerge/>
            <w:tcBorders>
              <w:top w:val="nil"/>
              <w:bottom w:val="nil"/>
            </w:tcBorders>
            <w:vAlign w:val="center"/>
          </w:tcPr>
          <w:p w14:paraId="038D611F" w14:textId="1D81C7A4" w:rsidR="0050466D" w:rsidRPr="00423787" w:rsidRDefault="0050466D" w:rsidP="00E64F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0AD07C46" w14:textId="56598C6C" w:rsidR="0050466D" w:rsidRPr="00423787" w:rsidRDefault="0050466D" w:rsidP="00E64FAB">
            <w:pPr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University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61D39A4E" w14:textId="30B42A88" w:rsidR="0050466D" w:rsidRPr="00423787" w:rsidRDefault="0050466D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66FD36D6" w14:textId="0B5DE508" w:rsidR="0050466D" w:rsidRPr="00423787" w:rsidRDefault="00AE7AFC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0.435</w:t>
            </w:r>
            <w:r w:rsidR="008C37FC" w:rsidRPr="00423787">
              <w:rPr>
                <w:rFonts w:ascii="Times New Roman" w:hAnsi="Times New Roman" w:cs="Times New Roman"/>
                <w:lang w:val="en-GB"/>
              </w:rPr>
              <w:t>*</w:t>
            </w:r>
          </w:p>
          <w:p w14:paraId="0DD39D72" w14:textId="76C8AB3B" w:rsidR="0050466D" w:rsidRPr="00423787" w:rsidRDefault="0050466D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(0.</w:t>
            </w:r>
            <w:r w:rsidR="00AE7AFC" w:rsidRPr="00423787">
              <w:rPr>
                <w:rFonts w:ascii="Times New Roman" w:hAnsi="Times New Roman" w:cs="Times New Roman"/>
                <w:lang w:val="en-GB"/>
              </w:rPr>
              <w:t>215</w:t>
            </w:r>
            <w:r w:rsidRPr="00423787">
              <w:rPr>
                <w:rFonts w:ascii="Times New Roman" w:hAnsi="Times New Roman" w:cs="Times New Roman"/>
                <w:lang w:val="en-GB"/>
              </w:rPr>
              <w:t>, 0.092)</w:t>
            </w:r>
          </w:p>
        </w:tc>
      </w:tr>
      <w:tr w:rsidR="00E64FAB" w:rsidRPr="00423787" w14:paraId="36DEB12A" w14:textId="77777777" w:rsidTr="00231775">
        <w:trPr>
          <w:jc w:val="center"/>
        </w:trPr>
        <w:tc>
          <w:tcPr>
            <w:tcW w:w="4111" w:type="dxa"/>
            <w:gridSpan w:val="2"/>
            <w:tcBorders>
              <w:top w:val="nil"/>
              <w:bottom w:val="nil"/>
            </w:tcBorders>
            <w:vAlign w:val="center"/>
          </w:tcPr>
          <w:p w14:paraId="536C05C2" w14:textId="4358A8DB" w:rsidR="00E64FAB" w:rsidRPr="00423787" w:rsidRDefault="00955FC1" w:rsidP="00E64FAB">
            <w:pPr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Prior Covid-19 infection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7ED7E2DD" w14:textId="7B3C4D3D" w:rsidR="00E64FAB" w:rsidRPr="00423787" w:rsidRDefault="00E64FAB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44C33859" w14:textId="2B0729DE" w:rsidR="00E64FAB" w:rsidRPr="00423787" w:rsidRDefault="00AE7AFC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1.476</w:t>
            </w:r>
          </w:p>
          <w:p w14:paraId="3B273E8F" w14:textId="378818BB" w:rsidR="00E64FAB" w:rsidRPr="00423787" w:rsidRDefault="00E64FAB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lastRenderedPageBreak/>
              <w:t>(0.</w:t>
            </w:r>
            <w:r w:rsidR="00AE7AFC" w:rsidRPr="00423787">
              <w:rPr>
                <w:rFonts w:ascii="Times New Roman" w:hAnsi="Times New Roman" w:cs="Times New Roman"/>
                <w:lang w:val="en-GB"/>
              </w:rPr>
              <w:t>586</w:t>
            </w:r>
            <w:r w:rsidRPr="00423787">
              <w:rPr>
                <w:rFonts w:ascii="Times New Roman" w:hAnsi="Times New Roman" w:cs="Times New Roman"/>
                <w:lang w:val="en-GB"/>
              </w:rPr>
              <w:t>, 0.326)</w:t>
            </w:r>
          </w:p>
        </w:tc>
      </w:tr>
      <w:tr w:rsidR="00E64FAB" w:rsidRPr="00423787" w14:paraId="120D6BF2" w14:textId="77777777" w:rsidTr="00231775">
        <w:trPr>
          <w:jc w:val="center"/>
        </w:trPr>
        <w:tc>
          <w:tcPr>
            <w:tcW w:w="4111" w:type="dxa"/>
            <w:gridSpan w:val="2"/>
            <w:tcBorders>
              <w:top w:val="nil"/>
              <w:bottom w:val="nil"/>
            </w:tcBorders>
            <w:vAlign w:val="center"/>
          </w:tcPr>
          <w:p w14:paraId="3023F856" w14:textId="06508B57" w:rsidR="00E64FAB" w:rsidRPr="00423787" w:rsidRDefault="00955FC1" w:rsidP="00E64FAB">
            <w:pPr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lastRenderedPageBreak/>
              <w:t>Prior Covid-19 infection in family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4E816BDF" w14:textId="7225D331" w:rsidR="00E64FAB" w:rsidRPr="00423787" w:rsidRDefault="00E64FAB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1F0812F5" w14:textId="576B3056" w:rsidR="00E64FAB" w:rsidRPr="00423787" w:rsidRDefault="00EF03E4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0.876</w:t>
            </w:r>
          </w:p>
          <w:p w14:paraId="56143BE7" w14:textId="7A4A972A" w:rsidR="00E64FAB" w:rsidRPr="00423787" w:rsidRDefault="00E64FAB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(0.3</w:t>
            </w:r>
            <w:r w:rsidR="00EF03E4" w:rsidRPr="00423787">
              <w:rPr>
                <w:rFonts w:ascii="Times New Roman" w:hAnsi="Times New Roman" w:cs="Times New Roman"/>
                <w:lang w:val="en-GB"/>
              </w:rPr>
              <w:t>13</w:t>
            </w:r>
            <w:r w:rsidRPr="00423787">
              <w:rPr>
                <w:rFonts w:ascii="Times New Roman" w:hAnsi="Times New Roman" w:cs="Times New Roman"/>
                <w:lang w:val="en-GB"/>
              </w:rPr>
              <w:t>, 0.710)</w:t>
            </w:r>
          </w:p>
        </w:tc>
      </w:tr>
      <w:tr w:rsidR="00E64FAB" w:rsidRPr="00423787" w14:paraId="6839A692" w14:textId="77777777" w:rsidTr="00231775">
        <w:trPr>
          <w:jc w:val="center"/>
        </w:trPr>
        <w:tc>
          <w:tcPr>
            <w:tcW w:w="411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5A57122" w14:textId="3671B46E" w:rsidR="00E64FAB" w:rsidRPr="00423787" w:rsidRDefault="009F6E11" w:rsidP="00E64FAB">
            <w:pPr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Initial v</w:t>
            </w:r>
            <w:r w:rsidR="004A435B" w:rsidRPr="00423787">
              <w:rPr>
                <w:rFonts w:ascii="Times New Roman" w:hAnsi="Times New Roman" w:cs="Times New Roman"/>
                <w:lang w:val="en-GB"/>
              </w:rPr>
              <w:t>accin</w:t>
            </w:r>
            <w:r w:rsidR="00BE595A" w:rsidRPr="00423787">
              <w:rPr>
                <w:rFonts w:ascii="Times New Roman" w:hAnsi="Times New Roman" w:cs="Times New Roman"/>
                <w:lang w:val="en-GB"/>
              </w:rPr>
              <w:t>e</w:t>
            </w:r>
            <w:r w:rsidR="004A435B" w:rsidRPr="00423787">
              <w:rPr>
                <w:rFonts w:ascii="Times New Roman" w:hAnsi="Times New Roman" w:cs="Times New Roman"/>
                <w:lang w:val="en-GB"/>
              </w:rPr>
              <w:t xml:space="preserve"> opinion (Negative)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</w:tcPr>
          <w:p w14:paraId="783B65A0" w14:textId="6EFAC6B1" w:rsidR="00E64FAB" w:rsidRPr="00423787" w:rsidRDefault="00E64FAB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73" w:type="dxa"/>
            <w:tcBorders>
              <w:top w:val="nil"/>
              <w:bottom w:val="single" w:sz="4" w:space="0" w:color="auto"/>
            </w:tcBorders>
          </w:tcPr>
          <w:p w14:paraId="310638BF" w14:textId="67760820" w:rsidR="00E64FAB" w:rsidRPr="00423787" w:rsidRDefault="00EF03E4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1.409</w:t>
            </w:r>
          </w:p>
          <w:p w14:paraId="19B6AABB" w14:textId="56A089AC" w:rsidR="00E64FAB" w:rsidRPr="00423787" w:rsidRDefault="00E64FAB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(0.</w:t>
            </w:r>
            <w:r w:rsidR="00EF03E4" w:rsidRPr="00423787">
              <w:rPr>
                <w:rFonts w:ascii="Times New Roman" w:hAnsi="Times New Roman" w:cs="Times New Roman"/>
                <w:lang w:val="en-GB"/>
              </w:rPr>
              <w:t>324</w:t>
            </w:r>
            <w:r w:rsidRPr="00423787">
              <w:rPr>
                <w:rFonts w:ascii="Times New Roman" w:hAnsi="Times New Roman" w:cs="Times New Roman"/>
                <w:lang w:val="en-GB"/>
              </w:rPr>
              <w:t>, 0.136)</w:t>
            </w:r>
          </w:p>
        </w:tc>
      </w:tr>
      <w:tr w:rsidR="00E64FAB" w:rsidRPr="00423787" w14:paraId="405FC0F1" w14:textId="07525120" w:rsidTr="00231775">
        <w:trPr>
          <w:jc w:val="center"/>
        </w:trPr>
        <w:tc>
          <w:tcPr>
            <w:tcW w:w="4111" w:type="dxa"/>
            <w:gridSpan w:val="2"/>
            <w:tcBorders>
              <w:bottom w:val="nil"/>
            </w:tcBorders>
            <w:vAlign w:val="center"/>
          </w:tcPr>
          <w:p w14:paraId="1AA465D3" w14:textId="6971DF77" w:rsidR="00E64FAB" w:rsidRPr="00423787" w:rsidRDefault="006C6344" w:rsidP="00E64FAB">
            <w:pPr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 xml:space="preserve">Pseudo </w:t>
            </w:r>
            <w:r w:rsidR="00E64FAB" w:rsidRPr="00423787">
              <w:rPr>
                <w:rFonts w:ascii="Times New Roman" w:hAnsi="Times New Roman" w:cs="Times New Roman"/>
                <w:lang w:val="en-GB"/>
              </w:rPr>
              <w:t>R square</w:t>
            </w:r>
          </w:p>
        </w:tc>
        <w:tc>
          <w:tcPr>
            <w:tcW w:w="1880" w:type="dxa"/>
            <w:tcBorders>
              <w:bottom w:val="nil"/>
            </w:tcBorders>
          </w:tcPr>
          <w:p w14:paraId="661F7C79" w14:textId="097671C1" w:rsidR="00E64FAB" w:rsidRPr="00423787" w:rsidRDefault="00E64FAB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0.0</w:t>
            </w:r>
            <w:r w:rsidR="006C6344" w:rsidRPr="00423787">
              <w:rPr>
                <w:rFonts w:ascii="Times New Roman" w:hAnsi="Times New Roman" w:cs="Times New Roman"/>
                <w:lang w:val="en-GB"/>
              </w:rPr>
              <w:t>240</w:t>
            </w:r>
          </w:p>
        </w:tc>
        <w:tc>
          <w:tcPr>
            <w:tcW w:w="2073" w:type="dxa"/>
            <w:tcBorders>
              <w:bottom w:val="nil"/>
            </w:tcBorders>
          </w:tcPr>
          <w:p w14:paraId="60F72D8F" w14:textId="3E8EE1BA" w:rsidR="00E64FAB" w:rsidRPr="00423787" w:rsidRDefault="00E64FAB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0.0</w:t>
            </w:r>
            <w:r w:rsidR="00EF03E4" w:rsidRPr="00423787">
              <w:rPr>
                <w:rFonts w:ascii="Times New Roman" w:hAnsi="Times New Roman" w:cs="Times New Roman"/>
                <w:lang w:val="en-GB"/>
              </w:rPr>
              <w:t>348</w:t>
            </w:r>
          </w:p>
        </w:tc>
      </w:tr>
      <w:tr w:rsidR="00E64FAB" w:rsidRPr="00423787" w14:paraId="62783662" w14:textId="00329669" w:rsidTr="00231775">
        <w:trPr>
          <w:jc w:val="center"/>
        </w:trPr>
        <w:tc>
          <w:tcPr>
            <w:tcW w:w="4111" w:type="dxa"/>
            <w:gridSpan w:val="2"/>
            <w:tcBorders>
              <w:top w:val="nil"/>
              <w:bottom w:val="nil"/>
            </w:tcBorders>
            <w:vAlign w:val="center"/>
          </w:tcPr>
          <w:p w14:paraId="333B17D1" w14:textId="1DC20DAD" w:rsidR="00E64FAB" w:rsidRPr="00423787" w:rsidRDefault="00E64FAB" w:rsidP="00E64FAB">
            <w:pPr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Observations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3A4CC238" w14:textId="2FE304C7" w:rsidR="00E64FAB" w:rsidRPr="00423787" w:rsidRDefault="00E64FAB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602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2DC3B5B6" w14:textId="777FAD82" w:rsidR="00E64FAB" w:rsidRPr="00423787" w:rsidRDefault="00E64FAB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602</w:t>
            </w:r>
          </w:p>
        </w:tc>
      </w:tr>
      <w:tr w:rsidR="00E64FAB" w:rsidRPr="00423787" w14:paraId="724F7FCC" w14:textId="1837B520" w:rsidTr="00231775">
        <w:trPr>
          <w:jc w:val="center"/>
        </w:trPr>
        <w:tc>
          <w:tcPr>
            <w:tcW w:w="411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8CFF7B6" w14:textId="5088BE5B" w:rsidR="00E64FAB" w:rsidRPr="00423787" w:rsidRDefault="00E64FAB" w:rsidP="00E64FAB">
            <w:pPr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LR chi2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</w:tcPr>
          <w:p w14:paraId="66DCD2E4" w14:textId="7D0D7860" w:rsidR="00E64FAB" w:rsidRPr="00423787" w:rsidRDefault="00E64FAB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30.74</w:t>
            </w:r>
          </w:p>
        </w:tc>
        <w:tc>
          <w:tcPr>
            <w:tcW w:w="2073" w:type="dxa"/>
            <w:tcBorders>
              <w:top w:val="nil"/>
              <w:bottom w:val="single" w:sz="4" w:space="0" w:color="auto"/>
            </w:tcBorders>
          </w:tcPr>
          <w:p w14:paraId="40935C9B" w14:textId="22248E5F" w:rsidR="00E64FAB" w:rsidRPr="00423787" w:rsidRDefault="00E64FAB" w:rsidP="00EC7D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>44.55</w:t>
            </w:r>
          </w:p>
        </w:tc>
      </w:tr>
      <w:tr w:rsidR="00730E56" w:rsidRPr="00423787" w14:paraId="2F94728E" w14:textId="77777777" w:rsidTr="00231775">
        <w:trPr>
          <w:jc w:val="center"/>
        </w:trPr>
        <w:tc>
          <w:tcPr>
            <w:tcW w:w="80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0D1E6EA" w14:textId="58BDF516" w:rsidR="00730E56" w:rsidRPr="00423787" w:rsidRDefault="00730E56" w:rsidP="00730E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3787">
              <w:rPr>
                <w:rFonts w:ascii="Times New Roman" w:hAnsi="Times New Roman" w:cs="Times New Roman"/>
                <w:lang w:val="en-GB"/>
              </w:rPr>
              <w:t xml:space="preserve">Standard errors and p-value in the parenthesis. ***&lt;0.01; **&lt;0.05; *&lt;0.1. </w:t>
            </w:r>
          </w:p>
        </w:tc>
      </w:tr>
    </w:tbl>
    <w:p w14:paraId="3B174650" w14:textId="4C5BBEFA" w:rsidR="00231775" w:rsidRPr="00423787" w:rsidRDefault="00231775"/>
    <w:p w14:paraId="0BB7A075" w14:textId="3D0423BC" w:rsidR="00CF5FAC" w:rsidRPr="00423787" w:rsidRDefault="003A0FCF" w:rsidP="00D616EC">
      <w:p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423787">
        <w:rPr>
          <w:rFonts w:ascii="Times New Roman" w:hAnsi="Times New Roman" w:cs="Times New Roman"/>
          <w:sz w:val="24"/>
          <w:szCs w:val="24"/>
        </w:rPr>
        <w:t>S</w:t>
      </w:r>
      <w:r w:rsidR="00EC7D95" w:rsidRPr="00423787">
        <w:rPr>
          <w:rFonts w:ascii="Times New Roman" w:hAnsi="Times New Roman" w:cs="Times New Roman"/>
          <w:sz w:val="24"/>
          <w:szCs w:val="24"/>
        </w:rPr>
        <w:t>5</w:t>
      </w:r>
      <w:r w:rsidRPr="00423787">
        <w:rPr>
          <w:rFonts w:ascii="Times New Roman" w:hAnsi="Times New Roman" w:cs="Times New Roman"/>
          <w:sz w:val="24"/>
          <w:szCs w:val="24"/>
        </w:rPr>
        <w:t xml:space="preserve"> Table</w:t>
      </w:r>
      <w:r w:rsidR="00CF5FAC" w:rsidRPr="00423787">
        <w:rPr>
          <w:rFonts w:ascii="Times New Roman" w:hAnsi="Times New Roman" w:cs="Times New Roman"/>
          <w:sz w:val="24"/>
          <w:szCs w:val="24"/>
        </w:rPr>
        <w:t>: Self-reported AEFI</w:t>
      </w:r>
      <w:r w:rsidR="00D616EC" w:rsidRPr="00423787">
        <w:rPr>
          <w:rFonts w:ascii="Times New Roman" w:hAnsi="Times New Roman" w:cs="Times New Roman"/>
          <w:sz w:val="24"/>
          <w:szCs w:val="24"/>
        </w:rPr>
        <w:t>s</w:t>
      </w:r>
      <w:r w:rsidR="00CF5FAC" w:rsidRPr="00423787">
        <w:rPr>
          <w:rFonts w:ascii="Times New Roman" w:hAnsi="Times New Roman" w:cs="Times New Roman"/>
          <w:sz w:val="24"/>
          <w:szCs w:val="24"/>
        </w:rPr>
        <w:t xml:space="preserve"> after Second Dose</w:t>
      </w:r>
    </w:p>
    <w:tbl>
      <w:tblPr>
        <w:tblStyle w:val="PlainTable4"/>
        <w:tblW w:w="1018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746"/>
        <w:gridCol w:w="1110"/>
        <w:gridCol w:w="1141"/>
        <w:gridCol w:w="981"/>
        <w:gridCol w:w="1652"/>
        <w:gridCol w:w="859"/>
        <w:gridCol w:w="1279"/>
        <w:gridCol w:w="1420"/>
      </w:tblGrid>
      <w:tr w:rsidR="00CF5FAC" w:rsidRPr="00423787" w14:paraId="5CD38842" w14:textId="77777777" w:rsidTr="00025A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E935D55" w14:textId="77777777" w:rsidR="00CF5FAC" w:rsidRPr="00423787" w:rsidRDefault="00CF5FAC" w:rsidP="00025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</w:p>
        </w:tc>
        <w:tc>
          <w:tcPr>
            <w:tcW w:w="5743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6703B88" w14:textId="77777777" w:rsidR="00CF5FAC" w:rsidRPr="00423787" w:rsidRDefault="00CF5FAC" w:rsidP="00025A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Frequency of AEFI</w:t>
            </w:r>
            <w:r w:rsidR="00D616EC" w:rsidRPr="0042378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 xml:space="preserve"> (N-161)</w:t>
            </w:r>
          </w:p>
        </w:tc>
        <w:tc>
          <w:tcPr>
            <w:tcW w:w="127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A885FA" w14:textId="77777777" w:rsidR="00CF5FAC" w:rsidRPr="00423787" w:rsidRDefault="00CF5FAC" w:rsidP="00025A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Percentage (%)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28C327" w14:textId="77777777" w:rsidR="00CF5FAC" w:rsidRPr="00423787" w:rsidRDefault="00CF5FAC" w:rsidP="00025A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CF5FAC" w:rsidRPr="00423787" w14:paraId="36C18493" w14:textId="77777777" w:rsidTr="0002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1F24B1" w14:textId="77777777" w:rsidR="00CF5FAC" w:rsidRPr="00423787" w:rsidRDefault="00CF5FAC" w:rsidP="00025A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CF7689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21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03569C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1E8DA5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2CA6CA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7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0787E6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F5476A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FAC" w:rsidRPr="00423787" w14:paraId="7CEE38CB" w14:textId="77777777" w:rsidTr="00025A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8" w:type="dxa"/>
            <w:gridSpan w:val="8"/>
            <w:shd w:val="clear" w:color="auto" w:fill="FFFFFF" w:themeFill="background1"/>
            <w:vAlign w:val="center"/>
          </w:tcPr>
          <w:p w14:paraId="3907D7CA" w14:textId="77777777" w:rsidR="00CF5FAC" w:rsidRPr="00423787" w:rsidRDefault="00CF5FAC" w:rsidP="00025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Stiffness of injection arm</w:t>
            </w:r>
          </w:p>
        </w:tc>
      </w:tr>
      <w:tr w:rsidR="00CF5FAC" w:rsidRPr="00423787" w14:paraId="51FE2C6B" w14:textId="77777777" w:rsidTr="0002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shd w:val="clear" w:color="auto" w:fill="FFFFFF" w:themeFill="background1"/>
            <w:vAlign w:val="center"/>
          </w:tcPr>
          <w:p w14:paraId="5A05D0D6" w14:textId="77777777" w:rsidR="00CF5FAC" w:rsidRPr="00423787" w:rsidRDefault="00CF5FAC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in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14:paraId="2C297CC8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2122" w:type="dxa"/>
            <w:gridSpan w:val="2"/>
            <w:shd w:val="clear" w:color="auto" w:fill="FFFFFF" w:themeFill="background1"/>
            <w:vAlign w:val="center"/>
          </w:tcPr>
          <w:p w14:paraId="4EA4D2BB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14:paraId="2435341D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281D10C2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7E189C3E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78.8</w:t>
            </w: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112EF874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72.6 - 85.2</w:t>
            </w:r>
          </w:p>
        </w:tc>
      </w:tr>
      <w:tr w:rsidR="00CF5FAC" w:rsidRPr="00423787" w14:paraId="6D826806" w14:textId="77777777" w:rsidTr="00025A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shd w:val="clear" w:color="auto" w:fill="FFFFFF" w:themeFill="background1"/>
            <w:vAlign w:val="center"/>
          </w:tcPr>
          <w:p w14:paraId="1EFADA24" w14:textId="77777777" w:rsidR="00CF5FAC" w:rsidRPr="00423787" w:rsidRDefault="00CF5FAC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welling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14:paraId="188F65AE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2" w:type="dxa"/>
            <w:gridSpan w:val="2"/>
            <w:shd w:val="clear" w:color="auto" w:fill="FFFFFF" w:themeFill="background1"/>
            <w:vAlign w:val="center"/>
          </w:tcPr>
          <w:p w14:paraId="503C8C71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14:paraId="3DE4A8C9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082C09C7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1C7FDA35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8.0</w:t>
            </w: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6FE2DE98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3.9 -  12.3</w:t>
            </w:r>
          </w:p>
        </w:tc>
      </w:tr>
      <w:tr w:rsidR="00CF5FAC" w:rsidRPr="00423787" w14:paraId="57CE4A7D" w14:textId="77777777" w:rsidTr="0002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8" w:type="dxa"/>
            <w:gridSpan w:val="8"/>
            <w:shd w:val="clear" w:color="auto" w:fill="FFFFFF" w:themeFill="background1"/>
            <w:vAlign w:val="center"/>
          </w:tcPr>
          <w:p w14:paraId="3EDDA34B" w14:textId="77777777" w:rsidR="00CF5FAC" w:rsidRPr="00423787" w:rsidRDefault="00CF5FAC" w:rsidP="00025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Systemic symptoms</w:t>
            </w:r>
          </w:p>
        </w:tc>
      </w:tr>
      <w:tr w:rsidR="00CF5FAC" w:rsidRPr="00423787" w14:paraId="398375D9" w14:textId="77777777" w:rsidTr="00025A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shd w:val="clear" w:color="auto" w:fill="FFFFFF" w:themeFill="background1"/>
            <w:vAlign w:val="center"/>
          </w:tcPr>
          <w:p w14:paraId="200C79E0" w14:textId="77777777" w:rsidR="00CF5FAC" w:rsidRPr="00423787" w:rsidRDefault="00CF5FAC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dache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14:paraId="19AC3F66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122" w:type="dxa"/>
            <w:gridSpan w:val="2"/>
            <w:shd w:val="clear" w:color="auto" w:fill="FFFFFF" w:themeFill="background1"/>
            <w:vAlign w:val="center"/>
          </w:tcPr>
          <w:p w14:paraId="0008E84D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14:paraId="70C486F2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3E79DBDD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63F48EC4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21.7</w:t>
            </w: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3815DB1B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5.4 - 28.1</w:t>
            </w:r>
          </w:p>
        </w:tc>
      </w:tr>
      <w:tr w:rsidR="00CF5FAC" w:rsidRPr="00423787" w14:paraId="2489D3DF" w14:textId="77777777" w:rsidTr="0002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shd w:val="clear" w:color="auto" w:fill="FFFFFF" w:themeFill="background1"/>
            <w:vAlign w:val="center"/>
          </w:tcPr>
          <w:p w14:paraId="034CD3E9" w14:textId="77777777" w:rsidR="00CF5FAC" w:rsidRPr="00423787" w:rsidRDefault="00CF5FAC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hivering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14:paraId="356A4F76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2" w:type="dxa"/>
            <w:gridSpan w:val="2"/>
            <w:shd w:val="clear" w:color="auto" w:fill="FFFFFF" w:themeFill="background1"/>
            <w:vAlign w:val="center"/>
          </w:tcPr>
          <w:p w14:paraId="4A773617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14:paraId="5A62E120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1E63817D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6A6B4B5C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7.4</w:t>
            </w: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3136F60B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3.4 -  11.5</w:t>
            </w:r>
          </w:p>
        </w:tc>
      </w:tr>
      <w:tr w:rsidR="00CF5FAC" w:rsidRPr="00423787" w14:paraId="23ACD50C" w14:textId="77777777" w:rsidTr="00025A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shd w:val="clear" w:color="auto" w:fill="FFFFFF" w:themeFill="background1"/>
            <w:vAlign w:val="center"/>
          </w:tcPr>
          <w:p w14:paraId="5691DD9D" w14:textId="77777777" w:rsidR="00CF5FAC" w:rsidRPr="00423787" w:rsidRDefault="00CF5FAC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cle Pain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14:paraId="34EFB471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2" w:type="dxa"/>
            <w:gridSpan w:val="2"/>
            <w:shd w:val="clear" w:color="auto" w:fill="FFFFFF" w:themeFill="background1"/>
            <w:vAlign w:val="center"/>
          </w:tcPr>
          <w:p w14:paraId="6AEA15CF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14:paraId="3153A055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703AB9B6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17F37D58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5.5</w:t>
            </w: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731C671E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9.9 -  21.1</w:t>
            </w:r>
          </w:p>
        </w:tc>
      </w:tr>
      <w:tr w:rsidR="00CF5FAC" w:rsidRPr="00423787" w14:paraId="24810B82" w14:textId="77777777" w:rsidTr="0002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shd w:val="clear" w:color="auto" w:fill="FFFFFF" w:themeFill="background1"/>
            <w:vAlign w:val="center"/>
          </w:tcPr>
          <w:p w14:paraId="3875FD9C" w14:textId="77777777" w:rsidR="00CF5FAC" w:rsidRPr="00423787" w:rsidRDefault="00CF5FAC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dy weakness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14:paraId="218F11C1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122" w:type="dxa"/>
            <w:gridSpan w:val="2"/>
            <w:shd w:val="clear" w:color="auto" w:fill="FFFFFF" w:themeFill="background1"/>
            <w:vAlign w:val="center"/>
          </w:tcPr>
          <w:p w14:paraId="08A8E8EA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14:paraId="52FC1DA4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2D0A051B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74729F31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20.5</w:t>
            </w: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6C521874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4.3 -  26.7</w:t>
            </w:r>
          </w:p>
        </w:tc>
      </w:tr>
      <w:tr w:rsidR="00CF5FAC" w:rsidRPr="00423787" w14:paraId="038AF09E" w14:textId="77777777" w:rsidTr="00025A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shd w:val="clear" w:color="auto" w:fill="FFFFFF" w:themeFill="background1"/>
            <w:vAlign w:val="center"/>
          </w:tcPr>
          <w:p w14:paraId="05A34D53" w14:textId="77777777" w:rsidR="00CF5FAC" w:rsidRPr="00423787" w:rsidRDefault="00CF5FAC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oint Pain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14:paraId="64DA2D7C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2" w:type="dxa"/>
            <w:gridSpan w:val="2"/>
            <w:shd w:val="clear" w:color="auto" w:fill="FFFFFF" w:themeFill="background1"/>
            <w:vAlign w:val="center"/>
          </w:tcPr>
          <w:p w14:paraId="210FE110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14:paraId="7939F5AE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3F93105E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07E7BF3E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3.1</w:t>
            </w: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60A05FE0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.4 -  5.8</w:t>
            </w:r>
          </w:p>
        </w:tc>
      </w:tr>
      <w:tr w:rsidR="00CF5FAC" w:rsidRPr="00423787" w14:paraId="6724B68B" w14:textId="77777777" w:rsidTr="0002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shd w:val="clear" w:color="auto" w:fill="FFFFFF" w:themeFill="background1"/>
            <w:vAlign w:val="center"/>
          </w:tcPr>
          <w:p w14:paraId="043D8185" w14:textId="77777777" w:rsidR="00CF5FAC" w:rsidRPr="00423787" w:rsidRDefault="00CF5FAC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ughing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14:paraId="469E6D8F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2" w:type="dxa"/>
            <w:gridSpan w:val="2"/>
            <w:shd w:val="clear" w:color="auto" w:fill="FFFFFF" w:themeFill="background1"/>
            <w:vAlign w:val="center"/>
          </w:tcPr>
          <w:p w14:paraId="46DDE12A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14:paraId="4913D668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19153EEE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5F1C008F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.6</w:t>
            </w: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504E4E75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 -  1.2</w:t>
            </w:r>
          </w:p>
        </w:tc>
      </w:tr>
      <w:tr w:rsidR="00CF5FAC" w:rsidRPr="00423787" w14:paraId="1A1C3C8E" w14:textId="77777777" w:rsidTr="00025A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shd w:val="clear" w:color="auto" w:fill="FFFFFF" w:themeFill="background1"/>
            <w:vAlign w:val="center"/>
          </w:tcPr>
          <w:p w14:paraId="067BDCC0" w14:textId="77777777" w:rsidR="00CF5FAC" w:rsidRPr="00423787" w:rsidRDefault="00D616EC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hortness of breath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14:paraId="58D05497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2" w:type="dxa"/>
            <w:gridSpan w:val="2"/>
            <w:shd w:val="clear" w:color="auto" w:fill="FFFFFF" w:themeFill="background1"/>
            <w:vAlign w:val="center"/>
          </w:tcPr>
          <w:p w14:paraId="4B4A1074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14:paraId="736605AF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2BF4F8B8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6FF68548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.6</w:t>
            </w: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5F63FE36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 -  1.2</w:t>
            </w:r>
          </w:p>
        </w:tc>
      </w:tr>
      <w:tr w:rsidR="00CF5FAC" w:rsidRPr="00423787" w14:paraId="173AB777" w14:textId="77777777" w:rsidTr="0002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shd w:val="clear" w:color="auto" w:fill="FFFFFF" w:themeFill="background1"/>
            <w:vAlign w:val="center"/>
          </w:tcPr>
          <w:p w14:paraId="484BCC62" w14:textId="77777777" w:rsidR="00CF5FAC" w:rsidRPr="00423787" w:rsidRDefault="00CF5FAC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mon cold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14:paraId="1EEC994E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2" w:type="dxa"/>
            <w:gridSpan w:val="2"/>
            <w:shd w:val="clear" w:color="auto" w:fill="FFFFFF" w:themeFill="background1"/>
            <w:vAlign w:val="center"/>
          </w:tcPr>
          <w:p w14:paraId="75C206AC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14:paraId="2F86DD4F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63E4FE08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62F26D0B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.2</w:t>
            </w: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094E2DAB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 -  2.5</w:t>
            </w:r>
          </w:p>
        </w:tc>
      </w:tr>
      <w:tr w:rsidR="00CF5FAC" w:rsidRPr="00423787" w14:paraId="60619168" w14:textId="77777777" w:rsidTr="00025A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shd w:val="clear" w:color="auto" w:fill="FFFFFF" w:themeFill="background1"/>
            <w:vAlign w:val="center"/>
          </w:tcPr>
          <w:p w14:paraId="429D0880" w14:textId="77777777" w:rsidR="00CF5FAC" w:rsidRPr="00423787" w:rsidRDefault="00CF5FAC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roat Pain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14:paraId="1D5C0027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2" w:type="dxa"/>
            <w:gridSpan w:val="2"/>
            <w:shd w:val="clear" w:color="auto" w:fill="FFFFFF" w:themeFill="background1"/>
            <w:vAlign w:val="center"/>
          </w:tcPr>
          <w:p w14:paraId="6D7E8FFD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14:paraId="2B66C31D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20580016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6B080995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.2</w:t>
            </w: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2E647ECF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 -  2.5</w:t>
            </w:r>
          </w:p>
        </w:tc>
      </w:tr>
      <w:tr w:rsidR="00CF5FAC" w:rsidRPr="00423787" w14:paraId="161DB08E" w14:textId="77777777" w:rsidTr="0002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shd w:val="clear" w:color="auto" w:fill="FFFFFF" w:themeFill="background1"/>
            <w:vAlign w:val="center"/>
          </w:tcPr>
          <w:p w14:paraId="1A142431" w14:textId="77777777" w:rsidR="00CF5FAC" w:rsidRPr="00423787" w:rsidRDefault="00CF5FAC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leep Disturbance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14:paraId="11BD2460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2" w:type="dxa"/>
            <w:gridSpan w:val="2"/>
            <w:shd w:val="clear" w:color="auto" w:fill="FFFFFF" w:themeFill="background1"/>
            <w:vAlign w:val="center"/>
          </w:tcPr>
          <w:p w14:paraId="20292FAC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14:paraId="6716A72F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6B189DC6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2A699DC2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2.5</w:t>
            </w: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30D5D373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.1 -  4.9</w:t>
            </w:r>
          </w:p>
        </w:tc>
      </w:tr>
      <w:tr w:rsidR="00CF5FAC" w:rsidRPr="00423787" w14:paraId="7C03FACE" w14:textId="77777777" w:rsidTr="00025A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shd w:val="clear" w:color="auto" w:fill="FFFFFF" w:themeFill="background1"/>
            <w:vAlign w:val="center"/>
          </w:tcPr>
          <w:p w14:paraId="0C0AFFE5" w14:textId="77777777" w:rsidR="00CF5FAC" w:rsidRPr="00423787" w:rsidRDefault="00CF5FAC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ose Stool</w:t>
            </w:r>
          </w:p>
        </w:tc>
        <w:tc>
          <w:tcPr>
            <w:tcW w:w="4884" w:type="dxa"/>
            <w:gridSpan w:val="4"/>
            <w:shd w:val="clear" w:color="auto" w:fill="FFFFFF" w:themeFill="background1"/>
            <w:vAlign w:val="center"/>
          </w:tcPr>
          <w:p w14:paraId="1D07B289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4B58EA0A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2D176B48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.6</w:t>
            </w: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767B8757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 -  1.2</w:t>
            </w:r>
          </w:p>
        </w:tc>
      </w:tr>
      <w:tr w:rsidR="00CF5FAC" w:rsidRPr="00423787" w14:paraId="6FBDE9B4" w14:textId="77777777" w:rsidTr="0002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Merge w:val="restart"/>
            <w:shd w:val="clear" w:color="auto" w:fill="FFFFFF" w:themeFill="background1"/>
            <w:vAlign w:val="center"/>
          </w:tcPr>
          <w:p w14:paraId="3FB9A7BF" w14:textId="77777777" w:rsidR="00CF5FAC" w:rsidRPr="00423787" w:rsidRDefault="00CF5FAC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ver</w:t>
            </w:r>
            <w:r w:rsidRPr="004237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 i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14:paraId="50652E6A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54B28527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81" w:type="dxa"/>
            <w:shd w:val="clear" w:color="auto" w:fill="FFFFFF" w:themeFill="background1"/>
            <w:vAlign w:val="center"/>
          </w:tcPr>
          <w:p w14:paraId="5FAB118B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14:paraId="40CCDC4F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Unmeasured</w:t>
            </w:r>
          </w:p>
        </w:tc>
        <w:tc>
          <w:tcPr>
            <w:tcW w:w="859" w:type="dxa"/>
            <w:vMerge w:val="restart"/>
            <w:shd w:val="clear" w:color="auto" w:fill="FFFFFF" w:themeFill="background1"/>
            <w:vAlign w:val="center"/>
          </w:tcPr>
          <w:p w14:paraId="0E2CA23C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9" w:type="dxa"/>
            <w:vMerge w:val="restart"/>
            <w:shd w:val="clear" w:color="auto" w:fill="FFFFFF" w:themeFill="background1"/>
            <w:vAlign w:val="center"/>
          </w:tcPr>
          <w:p w14:paraId="6158A1F9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4.9</w:t>
            </w:r>
          </w:p>
        </w:tc>
        <w:tc>
          <w:tcPr>
            <w:tcW w:w="1420" w:type="dxa"/>
            <w:vMerge w:val="restart"/>
            <w:shd w:val="clear" w:color="auto" w:fill="FFFFFF" w:themeFill="background1"/>
            <w:vAlign w:val="center"/>
          </w:tcPr>
          <w:p w14:paraId="204AC6EB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9.4 - 20.4</w:t>
            </w:r>
          </w:p>
        </w:tc>
      </w:tr>
      <w:tr w:rsidR="00CF5FAC" w:rsidRPr="00423787" w14:paraId="0AE37287" w14:textId="77777777" w:rsidTr="00025A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Merge/>
            <w:shd w:val="clear" w:color="auto" w:fill="FFFFFF" w:themeFill="background1"/>
            <w:vAlign w:val="center"/>
          </w:tcPr>
          <w:p w14:paraId="63BB9167" w14:textId="77777777" w:rsidR="00CF5FAC" w:rsidRPr="00423787" w:rsidRDefault="00CF5FAC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14:paraId="2DC615BA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233C5D55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shd w:val="clear" w:color="auto" w:fill="FFFFFF" w:themeFill="background1"/>
            <w:vAlign w:val="center"/>
          </w:tcPr>
          <w:p w14:paraId="5DD55AC5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14:paraId="5D08300D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9" w:type="dxa"/>
            <w:vMerge/>
            <w:shd w:val="clear" w:color="auto" w:fill="FFFFFF" w:themeFill="background1"/>
            <w:vAlign w:val="center"/>
          </w:tcPr>
          <w:p w14:paraId="1E283F90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vMerge/>
            <w:shd w:val="clear" w:color="auto" w:fill="FFFFFF" w:themeFill="background1"/>
            <w:vAlign w:val="center"/>
          </w:tcPr>
          <w:p w14:paraId="091B2CD1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vMerge/>
            <w:shd w:val="clear" w:color="auto" w:fill="FFFFFF" w:themeFill="background1"/>
            <w:vAlign w:val="center"/>
          </w:tcPr>
          <w:p w14:paraId="7292F58F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FAC" w:rsidRPr="00423787" w14:paraId="250642E7" w14:textId="77777777" w:rsidTr="0002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shd w:val="clear" w:color="auto" w:fill="FFFFFF" w:themeFill="background1"/>
            <w:vAlign w:val="center"/>
          </w:tcPr>
          <w:p w14:paraId="52AD5705" w14:textId="77777777" w:rsidR="00CF5FAC" w:rsidRPr="00423787" w:rsidRDefault="00CF5FAC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ss Of Smell</w:t>
            </w:r>
            <w:r w:rsidRPr="004237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 j</w:t>
            </w:r>
          </w:p>
        </w:tc>
        <w:tc>
          <w:tcPr>
            <w:tcW w:w="5743" w:type="dxa"/>
            <w:gridSpan w:val="5"/>
            <w:shd w:val="clear" w:color="auto" w:fill="FFFFFF" w:themeFill="background1"/>
            <w:vAlign w:val="center"/>
          </w:tcPr>
          <w:p w14:paraId="5EF03A93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9" w:type="dxa"/>
            <w:shd w:val="clear" w:color="auto" w:fill="FFFFFF" w:themeFill="background1"/>
            <w:vAlign w:val="center"/>
          </w:tcPr>
          <w:p w14:paraId="4103F87D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.6</w:t>
            </w: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50609A24" w14:textId="77777777" w:rsidR="00CF5FAC" w:rsidRPr="00423787" w:rsidRDefault="00CF5FAC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 -  1.2</w:t>
            </w:r>
          </w:p>
        </w:tc>
      </w:tr>
      <w:tr w:rsidR="00CF5FAC" w:rsidRPr="00423787" w14:paraId="68E5D5DE" w14:textId="77777777" w:rsidTr="00025A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415A00" w14:textId="77777777" w:rsidR="00CF5FAC" w:rsidRPr="00423787" w:rsidRDefault="00CF5FAC" w:rsidP="00025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Break from work</w:t>
            </w:r>
          </w:p>
        </w:tc>
        <w:tc>
          <w:tcPr>
            <w:tcW w:w="5743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26BA24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BFF8EE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.2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BD940F" w14:textId="77777777" w:rsidR="00CF5FAC" w:rsidRPr="00423787" w:rsidRDefault="00CF5FAC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 -  2.5</w:t>
            </w:r>
          </w:p>
        </w:tc>
      </w:tr>
      <w:tr w:rsidR="00CF5FAC" w:rsidRPr="00423787" w14:paraId="0D0759FA" w14:textId="77777777" w:rsidTr="0002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8" w:type="dxa"/>
            <w:gridSpan w:val="8"/>
            <w:shd w:val="clear" w:color="auto" w:fill="FFFFFF" w:themeFill="background1"/>
            <w:vAlign w:val="center"/>
          </w:tcPr>
          <w:p w14:paraId="544A9E5B" w14:textId="77777777" w:rsidR="00CF5FAC" w:rsidRPr="00423787" w:rsidRDefault="00CF5FAC" w:rsidP="00025A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i</w:t>
            </w: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ever is categorize as low grade (99F-100F), Moderate grade (100F-103F), And High grade (&gt;103F).</w:t>
            </w:r>
          </w:p>
          <w:p w14:paraId="4DA9FACD" w14:textId="77777777" w:rsidR="00CF5FAC" w:rsidRPr="00423787" w:rsidRDefault="00CF5FAC" w:rsidP="00025AD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j</w:t>
            </w:r>
            <w:r w:rsidRPr="004237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Loss of smell is categorize as Present or absent.</w:t>
            </w:r>
          </w:p>
        </w:tc>
      </w:tr>
    </w:tbl>
    <w:p w14:paraId="606BF2F1" w14:textId="77777777" w:rsidR="00EC7D95" w:rsidRPr="00423787" w:rsidRDefault="00EC7D95" w:rsidP="00D616EC">
      <w:p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9C0340A" w14:textId="77777777" w:rsidR="00EC7D95" w:rsidRPr="00423787" w:rsidRDefault="00EC7D95" w:rsidP="00D616EC">
      <w:p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7B6C4AC6" w14:textId="2854013C" w:rsidR="008F15BF" w:rsidRPr="00423787" w:rsidRDefault="003A0FCF" w:rsidP="00D616EC">
      <w:p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423787">
        <w:rPr>
          <w:rFonts w:ascii="Times New Roman" w:hAnsi="Times New Roman" w:cs="Times New Roman"/>
          <w:sz w:val="24"/>
          <w:szCs w:val="24"/>
        </w:rPr>
        <w:t>S</w:t>
      </w:r>
      <w:r w:rsidR="00EC7D95" w:rsidRPr="00423787">
        <w:rPr>
          <w:rFonts w:ascii="Times New Roman" w:hAnsi="Times New Roman" w:cs="Times New Roman"/>
          <w:sz w:val="24"/>
          <w:szCs w:val="24"/>
        </w:rPr>
        <w:t>6</w:t>
      </w:r>
      <w:r w:rsidRPr="00423787">
        <w:rPr>
          <w:rFonts w:ascii="Times New Roman" w:hAnsi="Times New Roman" w:cs="Times New Roman"/>
          <w:sz w:val="24"/>
          <w:szCs w:val="24"/>
        </w:rPr>
        <w:t xml:space="preserve"> Table</w:t>
      </w:r>
      <w:r w:rsidR="008F15BF" w:rsidRPr="00423787">
        <w:rPr>
          <w:rFonts w:ascii="Times New Roman" w:hAnsi="Times New Roman" w:cs="Times New Roman"/>
          <w:sz w:val="24"/>
          <w:szCs w:val="24"/>
        </w:rPr>
        <w:t>: Self-reported AEFI</w:t>
      </w:r>
      <w:r w:rsidR="00D616EC" w:rsidRPr="00423787">
        <w:rPr>
          <w:rFonts w:ascii="Times New Roman" w:hAnsi="Times New Roman" w:cs="Times New Roman"/>
          <w:sz w:val="24"/>
          <w:szCs w:val="24"/>
        </w:rPr>
        <w:t>s</w:t>
      </w:r>
      <w:r w:rsidR="008F15BF" w:rsidRPr="00423787">
        <w:rPr>
          <w:rFonts w:ascii="Times New Roman" w:hAnsi="Times New Roman" w:cs="Times New Roman"/>
          <w:sz w:val="24"/>
          <w:szCs w:val="24"/>
        </w:rPr>
        <w:t xml:space="preserve"> Onset and Duration after Second Dose </w:t>
      </w:r>
    </w:p>
    <w:tbl>
      <w:tblPr>
        <w:tblStyle w:val="PlainTable4"/>
        <w:tblW w:w="730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14"/>
        <w:gridCol w:w="1890"/>
      </w:tblGrid>
      <w:tr w:rsidR="008F15BF" w:rsidRPr="00423787" w14:paraId="5C082B08" w14:textId="77777777" w:rsidTr="00025A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7D7543" w14:textId="77777777" w:rsidR="008F15BF" w:rsidRPr="00423787" w:rsidRDefault="008F15BF" w:rsidP="00025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Table 5A: Onset of  AEFI</w:t>
            </w:r>
            <w:r w:rsidR="00D616EC" w:rsidRPr="0042378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 xml:space="preserve"> (N-161)</w:t>
            </w:r>
          </w:p>
        </w:tc>
      </w:tr>
      <w:tr w:rsidR="008F15BF" w:rsidRPr="00423787" w14:paraId="1CD9D1E2" w14:textId="77777777" w:rsidTr="0002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67CBBD" w14:textId="77777777" w:rsidR="008F15BF" w:rsidRPr="00423787" w:rsidRDefault="008F15BF" w:rsidP="00025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8FFF8D6" w14:textId="77777777" w:rsidR="008F15BF" w:rsidRPr="00423787" w:rsidRDefault="008F15BF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0-6 Hours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EFA0827" w14:textId="77777777" w:rsidR="008F15BF" w:rsidRPr="00423787" w:rsidRDefault="008F15BF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6-12 Hours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91794EA" w14:textId="77777777" w:rsidR="008F15BF" w:rsidRPr="00423787" w:rsidRDefault="008F15BF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2-24 Hour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8B89931" w14:textId="77777777" w:rsidR="008F15BF" w:rsidRPr="00423787" w:rsidRDefault="008F15BF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More than 24 Hours</w:t>
            </w:r>
          </w:p>
        </w:tc>
      </w:tr>
      <w:tr w:rsidR="008F15BF" w:rsidRPr="00423787" w14:paraId="732595A1" w14:textId="77777777" w:rsidTr="00025A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FFFFFF" w:themeFill="background1"/>
            <w:vAlign w:val="center"/>
          </w:tcPr>
          <w:p w14:paraId="6B557FD9" w14:textId="77777777" w:rsidR="008F15BF" w:rsidRPr="00423787" w:rsidRDefault="008F15BF" w:rsidP="00025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4A16A33D" w14:textId="77777777" w:rsidR="008F15BF" w:rsidRPr="00423787" w:rsidRDefault="008F15BF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85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61813B4B" w14:textId="77777777" w:rsidR="008F15BF" w:rsidRPr="00423787" w:rsidRDefault="008F15BF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64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14:paraId="35CC87CF" w14:textId="77777777" w:rsidR="008F15BF" w:rsidRPr="00423787" w:rsidRDefault="008F15BF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0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282E8B2" w14:textId="77777777" w:rsidR="008F15BF" w:rsidRPr="00423787" w:rsidRDefault="008F15BF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2</w:t>
            </w:r>
          </w:p>
        </w:tc>
      </w:tr>
      <w:tr w:rsidR="008F15BF" w:rsidRPr="00423787" w14:paraId="3FAE93E4" w14:textId="77777777" w:rsidTr="0002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FFFFFF" w:themeFill="background1"/>
            <w:vAlign w:val="center"/>
          </w:tcPr>
          <w:p w14:paraId="03EA3EB3" w14:textId="77777777" w:rsidR="008F15BF" w:rsidRPr="00423787" w:rsidRDefault="008F15BF" w:rsidP="00025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Percent (%)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4C741126" w14:textId="77777777" w:rsidR="008F15BF" w:rsidRPr="00423787" w:rsidRDefault="008F15BF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52.8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1BC2BA85" w14:textId="77777777" w:rsidR="008F15BF" w:rsidRPr="00423787" w:rsidRDefault="008F15BF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39.7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14:paraId="187A4062" w14:textId="77777777" w:rsidR="008F15BF" w:rsidRPr="00423787" w:rsidRDefault="008F15BF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6.2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504AEB1" w14:textId="77777777" w:rsidR="008F15BF" w:rsidRPr="00423787" w:rsidRDefault="008F15BF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.2</w:t>
            </w:r>
          </w:p>
        </w:tc>
      </w:tr>
      <w:tr w:rsidR="008F15BF" w:rsidRPr="00423787" w14:paraId="02226D22" w14:textId="77777777" w:rsidTr="00025A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6C78A2" w14:textId="77777777" w:rsidR="008F15BF" w:rsidRPr="00423787" w:rsidRDefault="008F15BF" w:rsidP="00025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5C9A6C" w14:textId="77777777" w:rsidR="008F15BF" w:rsidRPr="00423787" w:rsidRDefault="008F15BF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 60.5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9CE439" w14:textId="77777777" w:rsidR="008F15BF" w:rsidRPr="00423787" w:rsidRDefault="008F15BF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EC2105" w14:textId="77777777" w:rsidR="008F15BF" w:rsidRPr="00423787" w:rsidRDefault="008F15BF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BB8D24" w14:textId="77777777" w:rsidR="008F15BF" w:rsidRPr="00423787" w:rsidRDefault="008F15BF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– 2.5</w:t>
            </w:r>
          </w:p>
        </w:tc>
      </w:tr>
      <w:tr w:rsidR="008F15BF" w:rsidRPr="00423787" w14:paraId="7D26A321" w14:textId="77777777" w:rsidTr="0002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gridSpan w:val="5"/>
            <w:shd w:val="clear" w:color="auto" w:fill="FFFFFF" w:themeFill="background1"/>
            <w:vAlign w:val="center"/>
          </w:tcPr>
          <w:p w14:paraId="7DC156AA" w14:textId="77777777" w:rsidR="008F15BF" w:rsidRPr="00423787" w:rsidRDefault="008F15BF" w:rsidP="00025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Table 5B: Duration of AEFI</w:t>
            </w:r>
            <w:r w:rsidR="00D616EC" w:rsidRPr="0042378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 xml:space="preserve"> (N-161)</w:t>
            </w:r>
          </w:p>
        </w:tc>
      </w:tr>
      <w:tr w:rsidR="008F15BF" w:rsidRPr="00423787" w14:paraId="27531431" w14:textId="77777777" w:rsidTr="00025A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E4D24FE" w14:textId="77777777" w:rsidR="008F15BF" w:rsidRPr="00423787" w:rsidRDefault="008F15BF" w:rsidP="00025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09115CB" w14:textId="77777777" w:rsidR="008F15BF" w:rsidRPr="00423787" w:rsidRDefault="008F15BF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0-6 Hours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8FDC757" w14:textId="77777777" w:rsidR="008F15BF" w:rsidRPr="00423787" w:rsidRDefault="008F15BF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6-12 Hours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AD53019" w14:textId="77777777" w:rsidR="008F15BF" w:rsidRPr="00423787" w:rsidRDefault="008F15BF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2-24 Hour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FA2E5B4" w14:textId="77777777" w:rsidR="008F15BF" w:rsidRPr="00423787" w:rsidRDefault="008F15BF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More than 24 Hours</w:t>
            </w:r>
          </w:p>
        </w:tc>
      </w:tr>
      <w:tr w:rsidR="008F15BF" w:rsidRPr="00423787" w14:paraId="154942E9" w14:textId="77777777" w:rsidTr="0002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FFFFFF" w:themeFill="background1"/>
            <w:vAlign w:val="center"/>
          </w:tcPr>
          <w:p w14:paraId="393A618F" w14:textId="77777777" w:rsidR="008F15BF" w:rsidRPr="00423787" w:rsidRDefault="008F15BF" w:rsidP="00025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0FBD88EA" w14:textId="77777777" w:rsidR="008F15BF" w:rsidRPr="00423787" w:rsidRDefault="008F15BF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3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753A23F0" w14:textId="77777777" w:rsidR="008F15BF" w:rsidRPr="00423787" w:rsidRDefault="008F15BF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36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14:paraId="5281B176" w14:textId="77777777" w:rsidR="008F15BF" w:rsidRPr="00423787" w:rsidRDefault="008F15BF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71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481DEB2" w14:textId="77777777" w:rsidR="008F15BF" w:rsidRPr="00423787" w:rsidRDefault="008F15BF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41</w:t>
            </w:r>
          </w:p>
        </w:tc>
      </w:tr>
      <w:tr w:rsidR="008F15BF" w:rsidRPr="00423787" w14:paraId="60685EC4" w14:textId="77777777" w:rsidTr="00025A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FFFFFF" w:themeFill="background1"/>
            <w:vAlign w:val="center"/>
          </w:tcPr>
          <w:p w14:paraId="36989BDE" w14:textId="77777777" w:rsidR="008F15BF" w:rsidRPr="00423787" w:rsidRDefault="008F15BF" w:rsidP="00025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Percent (%)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17A06878" w14:textId="77777777" w:rsidR="008F15BF" w:rsidRPr="00423787" w:rsidRDefault="008F15BF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8.0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7FD48EBE" w14:textId="77777777" w:rsidR="008F15BF" w:rsidRPr="00423787" w:rsidRDefault="008F15BF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22.4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14:paraId="18751659" w14:textId="77777777" w:rsidR="008F15BF" w:rsidRPr="00423787" w:rsidRDefault="008F15BF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44.1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EE7099B" w14:textId="77777777" w:rsidR="008F15BF" w:rsidRPr="00423787" w:rsidRDefault="008F15BF" w:rsidP="00025A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25.5</w:t>
            </w:r>
          </w:p>
        </w:tc>
      </w:tr>
      <w:tr w:rsidR="008F15BF" w:rsidRPr="00423787" w14:paraId="064AA849" w14:textId="77777777" w:rsidTr="0002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086EC8" w14:textId="77777777" w:rsidR="008F15BF" w:rsidRPr="00423787" w:rsidRDefault="008F15BF" w:rsidP="00025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5% CI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8E9F83" w14:textId="77777777" w:rsidR="008F15BF" w:rsidRPr="00423787" w:rsidRDefault="008F15BF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3.8 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8A288C" w14:textId="77777777" w:rsidR="008F15BF" w:rsidRPr="00423787" w:rsidRDefault="008F15BF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427966" w14:textId="77777777" w:rsidR="008F15BF" w:rsidRPr="00423787" w:rsidRDefault="008F15BF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37FF51" w14:textId="77777777" w:rsidR="008F15BF" w:rsidRPr="00423787" w:rsidRDefault="008F15BF" w:rsidP="00025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</w:tr>
    </w:tbl>
    <w:p w14:paraId="400F3E66" w14:textId="77777777" w:rsidR="00EC7D95" w:rsidRPr="00423787" w:rsidRDefault="00EC7D95" w:rsidP="00D616EC">
      <w:pPr>
        <w:spacing w:before="24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F6AD3C9" w14:textId="77777777" w:rsidR="00EC7D95" w:rsidRPr="00423787" w:rsidRDefault="00EC7D95" w:rsidP="00D616EC">
      <w:pPr>
        <w:spacing w:before="24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28DD216" w14:textId="77777777" w:rsidR="00EC7D95" w:rsidRPr="00423787" w:rsidRDefault="00EC7D95" w:rsidP="00D616EC">
      <w:pPr>
        <w:spacing w:before="24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2FE5455" w14:textId="77777777" w:rsidR="00EC7D95" w:rsidRPr="00423787" w:rsidRDefault="00EC7D95" w:rsidP="00D616EC">
      <w:pPr>
        <w:spacing w:before="24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D7C67B3" w14:textId="77777777" w:rsidR="00EC7D95" w:rsidRPr="00423787" w:rsidRDefault="00EC7D95" w:rsidP="00D616EC">
      <w:pPr>
        <w:spacing w:before="24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46D0198" w14:textId="77777777" w:rsidR="00EC7D95" w:rsidRPr="00423787" w:rsidRDefault="00EC7D95" w:rsidP="00D616EC">
      <w:pPr>
        <w:spacing w:before="24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9ED69E9" w14:textId="77777777" w:rsidR="00EC7D95" w:rsidRPr="00423787" w:rsidRDefault="00EC7D95" w:rsidP="00D616EC">
      <w:pPr>
        <w:spacing w:before="24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926B489" w14:textId="14E32ACB" w:rsidR="00C1612F" w:rsidRPr="00423787" w:rsidRDefault="003A0FCF" w:rsidP="00D616EC">
      <w:p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42378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C7D95" w:rsidRPr="00423787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423787">
        <w:rPr>
          <w:rFonts w:ascii="Times New Roman" w:hAnsi="Times New Roman" w:cs="Times New Roman"/>
          <w:sz w:val="24"/>
          <w:szCs w:val="24"/>
          <w:lang w:val="en-GB"/>
        </w:rPr>
        <w:t xml:space="preserve"> Table</w:t>
      </w:r>
      <w:r w:rsidR="00C1612F" w:rsidRPr="00423787">
        <w:rPr>
          <w:rFonts w:ascii="Times New Roman" w:hAnsi="Times New Roman" w:cs="Times New Roman"/>
          <w:sz w:val="24"/>
          <w:szCs w:val="24"/>
        </w:rPr>
        <w:t>: Perceptions among people after vaccination against COVID-19 after first Dose</w:t>
      </w:r>
    </w:p>
    <w:tbl>
      <w:tblPr>
        <w:tblStyle w:val="PlainTable4"/>
        <w:tblW w:w="1000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348"/>
        <w:gridCol w:w="2430"/>
        <w:gridCol w:w="1342"/>
        <w:gridCol w:w="1269"/>
        <w:gridCol w:w="1619"/>
      </w:tblGrid>
      <w:tr w:rsidR="00C1612F" w:rsidRPr="00423787" w14:paraId="279E69B0" w14:textId="77777777" w:rsidTr="002D1A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E8D890" w14:textId="77777777" w:rsidR="00C1612F" w:rsidRPr="00423787" w:rsidRDefault="000C2FF1" w:rsidP="00281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Perception Variable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C9029F" w14:textId="77777777" w:rsidR="00C1612F" w:rsidRPr="00423787" w:rsidRDefault="000C2FF1" w:rsidP="00281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Levels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7686B3" w14:textId="77777777" w:rsidR="00C1612F" w:rsidRPr="00423787" w:rsidRDefault="00C1612F" w:rsidP="00281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Frequency (N-602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1A3B18" w14:textId="77777777" w:rsidR="00C1612F" w:rsidRPr="00423787" w:rsidRDefault="00C1612F" w:rsidP="00281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Percentage (%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59FF27" w14:textId="77777777" w:rsidR="00C1612F" w:rsidRPr="00423787" w:rsidRDefault="00C1612F" w:rsidP="00281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C1612F" w:rsidRPr="00423787" w14:paraId="62351C81" w14:textId="77777777" w:rsidTr="004B5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3495BB5" w14:textId="77777777" w:rsidR="00C1612F" w:rsidRPr="00423787" w:rsidRDefault="00C1612F" w:rsidP="004B58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Suggestion for Vaccination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4FEF45" w14:textId="77777777" w:rsidR="00C1612F" w:rsidRPr="00423787" w:rsidRDefault="00C1612F" w:rsidP="000C2F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59AEC9C" w14:textId="77777777" w:rsidR="00C1612F" w:rsidRPr="00423787" w:rsidRDefault="00C1612F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578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73CC2E" w14:textId="77777777" w:rsidR="00C1612F" w:rsidRPr="00423787" w:rsidRDefault="00C1612F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96.</w:t>
            </w:r>
            <w:r w:rsidR="006A55E8"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C6CBA55" w14:textId="77777777" w:rsidR="00C1612F" w:rsidRPr="00423787" w:rsidRDefault="006A55E8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94.4</w:t>
            </w:r>
            <w:r w:rsidR="00C1612F"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</w:tr>
      <w:tr w:rsidR="00C1612F" w:rsidRPr="00423787" w14:paraId="4BC192EE" w14:textId="77777777" w:rsidTr="004B58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Merge/>
            <w:shd w:val="clear" w:color="auto" w:fill="FFFFFF" w:themeFill="background1"/>
          </w:tcPr>
          <w:p w14:paraId="2A936199" w14:textId="77777777" w:rsidR="00C1612F" w:rsidRPr="00423787" w:rsidRDefault="00C1612F" w:rsidP="004B58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 w:themeFill="background1"/>
            <w:vAlign w:val="center"/>
          </w:tcPr>
          <w:p w14:paraId="7313F129" w14:textId="77777777" w:rsidR="00C1612F" w:rsidRPr="00423787" w:rsidRDefault="00C1612F" w:rsidP="000C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42" w:type="dxa"/>
            <w:shd w:val="clear" w:color="auto" w:fill="FFFFFF" w:themeFill="background1"/>
            <w:vAlign w:val="center"/>
          </w:tcPr>
          <w:p w14:paraId="5F17B624" w14:textId="77777777" w:rsidR="00C1612F" w:rsidRPr="00423787" w:rsidRDefault="00C1612F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24</w:t>
            </w: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2BB373D9" w14:textId="77777777" w:rsidR="00C1612F" w:rsidRPr="00423787" w:rsidRDefault="006A55E8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4.0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1E700D79" w14:textId="77777777" w:rsidR="00C1612F" w:rsidRPr="00423787" w:rsidRDefault="006A55E8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C1612F"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C1612F" w:rsidRPr="00423787" w14:paraId="21FC2A5B" w14:textId="77777777" w:rsidTr="004B5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Merge w:val="restart"/>
            <w:shd w:val="clear" w:color="auto" w:fill="FFFFFF" w:themeFill="background1"/>
          </w:tcPr>
          <w:p w14:paraId="5C2E823C" w14:textId="77777777" w:rsidR="00C1612F" w:rsidRPr="00423787" w:rsidRDefault="00C1612F" w:rsidP="004B58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Reason of Negative Suggestion for Vaccination</w:t>
            </w:r>
          </w:p>
        </w:tc>
        <w:tc>
          <w:tcPr>
            <w:tcW w:w="2430" w:type="dxa"/>
            <w:shd w:val="clear" w:color="auto" w:fill="FFFFFF" w:themeFill="background1"/>
            <w:vAlign w:val="center"/>
          </w:tcPr>
          <w:p w14:paraId="7F472676" w14:textId="77777777" w:rsidR="00C1612F" w:rsidRPr="00423787" w:rsidRDefault="00C1612F" w:rsidP="000C2F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Adverse effect</w:t>
            </w:r>
          </w:p>
        </w:tc>
        <w:tc>
          <w:tcPr>
            <w:tcW w:w="1342" w:type="dxa"/>
            <w:shd w:val="clear" w:color="auto" w:fill="FFFFFF" w:themeFill="background1"/>
            <w:vAlign w:val="center"/>
          </w:tcPr>
          <w:p w14:paraId="679B87EF" w14:textId="77777777" w:rsidR="00C1612F" w:rsidRPr="00423787" w:rsidRDefault="00C1612F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6</w:t>
            </w: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54BABA75" w14:textId="77777777" w:rsidR="00C1612F" w:rsidRPr="00423787" w:rsidRDefault="00C1612F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25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1A900428" w14:textId="77777777" w:rsidR="00C1612F" w:rsidRPr="00423787" w:rsidRDefault="006A55E8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="00C1612F"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</w:tr>
      <w:tr w:rsidR="00C1612F" w:rsidRPr="00423787" w14:paraId="1611E767" w14:textId="77777777" w:rsidTr="004B58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Merge/>
            <w:shd w:val="clear" w:color="auto" w:fill="FFFFFF" w:themeFill="background1"/>
          </w:tcPr>
          <w:p w14:paraId="61F1A4E5" w14:textId="77777777" w:rsidR="00C1612F" w:rsidRPr="00423787" w:rsidRDefault="00C1612F" w:rsidP="004B58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 w:themeFill="background1"/>
            <w:vAlign w:val="center"/>
          </w:tcPr>
          <w:p w14:paraId="0E4FDC1B" w14:textId="77777777" w:rsidR="00C1612F" w:rsidRPr="00423787" w:rsidRDefault="00C1612F" w:rsidP="000C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Doubt regarding safety and efficacy</w:t>
            </w:r>
          </w:p>
        </w:tc>
        <w:tc>
          <w:tcPr>
            <w:tcW w:w="1342" w:type="dxa"/>
            <w:shd w:val="clear" w:color="auto" w:fill="FFFFFF" w:themeFill="background1"/>
            <w:vAlign w:val="center"/>
          </w:tcPr>
          <w:p w14:paraId="28BBB567" w14:textId="77777777" w:rsidR="00C1612F" w:rsidRPr="00423787" w:rsidRDefault="00C1612F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8</w:t>
            </w: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442AEFBC" w14:textId="77777777" w:rsidR="00C1612F" w:rsidRPr="00423787" w:rsidRDefault="00C1612F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75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3E3BC56E" w14:textId="77777777" w:rsidR="00C1612F" w:rsidRPr="00423787" w:rsidRDefault="006A55E8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  <w:r w:rsidR="00C1612F"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</w:tr>
      <w:tr w:rsidR="00C1612F" w:rsidRPr="00423787" w14:paraId="7C40237F" w14:textId="77777777" w:rsidTr="004B5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Merge w:val="restart"/>
            <w:shd w:val="clear" w:color="auto" w:fill="FFFFFF" w:themeFill="background1"/>
          </w:tcPr>
          <w:p w14:paraId="47E7171C" w14:textId="77777777" w:rsidR="00C1612F" w:rsidRPr="00423787" w:rsidRDefault="00C1612F" w:rsidP="004B58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Second Dose Interest</w:t>
            </w:r>
          </w:p>
        </w:tc>
        <w:tc>
          <w:tcPr>
            <w:tcW w:w="2430" w:type="dxa"/>
            <w:shd w:val="clear" w:color="auto" w:fill="FFFFFF" w:themeFill="background1"/>
            <w:vAlign w:val="center"/>
          </w:tcPr>
          <w:p w14:paraId="076E6BF6" w14:textId="77777777" w:rsidR="00C1612F" w:rsidRPr="00423787" w:rsidRDefault="00C1612F" w:rsidP="000C2F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2" w:type="dxa"/>
            <w:shd w:val="clear" w:color="auto" w:fill="FFFFFF" w:themeFill="background1"/>
            <w:vAlign w:val="center"/>
          </w:tcPr>
          <w:p w14:paraId="3230673A" w14:textId="77777777" w:rsidR="00C1612F" w:rsidRPr="00423787" w:rsidRDefault="00C1612F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583</w:t>
            </w: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05F4F204" w14:textId="77777777" w:rsidR="00C1612F" w:rsidRPr="00423787" w:rsidRDefault="006A55E8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96.8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20F5440B" w14:textId="77777777" w:rsidR="00C1612F" w:rsidRPr="00423787" w:rsidRDefault="006A55E8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95.4</w:t>
            </w:r>
            <w:r w:rsidR="00C1612F"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</w:tr>
      <w:tr w:rsidR="00C1612F" w:rsidRPr="00423787" w14:paraId="1EB8567A" w14:textId="77777777" w:rsidTr="004B58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Merge/>
            <w:shd w:val="clear" w:color="auto" w:fill="FFFFFF" w:themeFill="background1"/>
          </w:tcPr>
          <w:p w14:paraId="439EC69B" w14:textId="77777777" w:rsidR="00C1612F" w:rsidRPr="00423787" w:rsidRDefault="00C1612F" w:rsidP="004B58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 w:themeFill="background1"/>
            <w:vAlign w:val="center"/>
          </w:tcPr>
          <w:p w14:paraId="3D3611BC" w14:textId="77777777" w:rsidR="00C1612F" w:rsidRPr="00423787" w:rsidRDefault="00C1612F" w:rsidP="000C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42" w:type="dxa"/>
            <w:shd w:val="clear" w:color="auto" w:fill="FFFFFF" w:themeFill="background1"/>
            <w:vAlign w:val="center"/>
          </w:tcPr>
          <w:p w14:paraId="5E532293" w14:textId="77777777" w:rsidR="00C1612F" w:rsidRPr="00423787" w:rsidRDefault="00C1612F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9</w:t>
            </w: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366253F8" w14:textId="77777777" w:rsidR="00C1612F" w:rsidRPr="00423787" w:rsidRDefault="006A55E8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3.2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753C2084" w14:textId="77777777" w:rsidR="00C1612F" w:rsidRPr="00423787" w:rsidRDefault="006A55E8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C1612F"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C1612F" w:rsidRPr="00423787" w14:paraId="3CC93C7F" w14:textId="77777777" w:rsidTr="004B5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Merge w:val="restart"/>
            <w:shd w:val="clear" w:color="auto" w:fill="FFFFFF" w:themeFill="background1"/>
          </w:tcPr>
          <w:p w14:paraId="20DA36CD" w14:textId="77777777" w:rsidR="00C1612F" w:rsidRPr="00423787" w:rsidRDefault="00C1612F" w:rsidP="004B58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Reason of Negative Interest in Second Dose</w:t>
            </w:r>
          </w:p>
        </w:tc>
        <w:tc>
          <w:tcPr>
            <w:tcW w:w="2430" w:type="dxa"/>
            <w:shd w:val="clear" w:color="auto" w:fill="FFFFFF" w:themeFill="background1"/>
            <w:vAlign w:val="center"/>
          </w:tcPr>
          <w:p w14:paraId="6E751DF4" w14:textId="77777777" w:rsidR="00C1612F" w:rsidRPr="00423787" w:rsidRDefault="00C1612F" w:rsidP="000C2F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Adverse effect</w:t>
            </w:r>
          </w:p>
        </w:tc>
        <w:tc>
          <w:tcPr>
            <w:tcW w:w="1342" w:type="dxa"/>
            <w:shd w:val="clear" w:color="auto" w:fill="FFFFFF" w:themeFill="background1"/>
            <w:vAlign w:val="center"/>
          </w:tcPr>
          <w:p w14:paraId="1E0AFE6C" w14:textId="77777777" w:rsidR="00C1612F" w:rsidRPr="00423787" w:rsidRDefault="00C1612F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6</w:t>
            </w: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26CF348D" w14:textId="77777777" w:rsidR="00C1612F" w:rsidRPr="00423787" w:rsidRDefault="006A55E8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31.6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761FCB5A" w14:textId="77777777" w:rsidR="00C1612F" w:rsidRPr="00423787" w:rsidRDefault="006A55E8" w:rsidP="0028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  <w:r w:rsidR="00C1612F"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</w:tr>
      <w:tr w:rsidR="00C1612F" w:rsidRPr="002B6CA1" w14:paraId="23AF05ED" w14:textId="77777777" w:rsidTr="000C2FF1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F22B745" w14:textId="77777777" w:rsidR="00C1612F" w:rsidRPr="00423787" w:rsidRDefault="00C1612F" w:rsidP="00C161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DD9175" w14:textId="77777777" w:rsidR="00C1612F" w:rsidRPr="00423787" w:rsidRDefault="00C1612F" w:rsidP="000C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Doubt regarding safety and efficacy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22029A" w14:textId="77777777" w:rsidR="00C1612F" w:rsidRPr="00423787" w:rsidRDefault="00C1612F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13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CACAA0" w14:textId="77777777" w:rsidR="00C1612F" w:rsidRPr="00423787" w:rsidRDefault="006A55E8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>68.4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CC3F8E" w14:textId="77777777" w:rsidR="00C1612F" w:rsidRPr="002B6CA1" w:rsidRDefault="006A55E8" w:rsidP="00281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  <w:r w:rsidR="00C1612F" w:rsidRPr="00423787"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  <w:t xml:space="preserve"> - </w:t>
            </w:r>
            <w:r w:rsidRPr="00423787">
              <w:rPr>
                <w:rFonts w:ascii="Times New Roman" w:hAnsi="Times New Roman" w:cs="Times New Roman"/>
                <w:sz w:val="20"/>
                <w:szCs w:val="20"/>
              </w:rPr>
              <w:t>89.3</w:t>
            </w:r>
            <w:bookmarkStart w:id="0" w:name="_GoBack"/>
            <w:bookmarkEnd w:id="0"/>
          </w:p>
        </w:tc>
      </w:tr>
    </w:tbl>
    <w:p w14:paraId="0C8318B0" w14:textId="0032A342" w:rsidR="00C1612F" w:rsidRDefault="00C1612F" w:rsidP="00423787">
      <w:pPr>
        <w:rPr>
          <w:rFonts w:ascii="Times New Roman" w:hAnsi="Times New Roman" w:cs="Times New Roman"/>
          <w:sz w:val="20"/>
          <w:szCs w:val="20"/>
        </w:rPr>
      </w:pPr>
    </w:p>
    <w:sectPr w:rsidR="00C1612F" w:rsidSect="004237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4086D4" w14:textId="77777777" w:rsidR="00B20486" w:rsidRDefault="00B20486" w:rsidP="00C95016">
      <w:pPr>
        <w:spacing w:after="0" w:line="240" w:lineRule="auto"/>
      </w:pPr>
      <w:r>
        <w:separator/>
      </w:r>
    </w:p>
  </w:endnote>
  <w:endnote w:type="continuationSeparator" w:id="0">
    <w:p w14:paraId="1A662227" w14:textId="77777777" w:rsidR="00B20486" w:rsidRDefault="00B20486" w:rsidP="00C95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30A0AE" w14:textId="77777777" w:rsidR="00B20486" w:rsidRDefault="00B20486" w:rsidP="00C95016">
      <w:pPr>
        <w:spacing w:after="0" w:line="240" w:lineRule="auto"/>
      </w:pPr>
      <w:r>
        <w:separator/>
      </w:r>
    </w:p>
  </w:footnote>
  <w:footnote w:type="continuationSeparator" w:id="0">
    <w:p w14:paraId="0D21FAC1" w14:textId="77777777" w:rsidR="00B20486" w:rsidRDefault="00B20486" w:rsidP="00C950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C47959"/>
    <w:multiLevelType w:val="hybridMultilevel"/>
    <w:tmpl w:val="B5786526"/>
    <w:lvl w:ilvl="0" w:tplc="A57C2076">
      <w:start w:val="7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7A5763"/>
    <w:multiLevelType w:val="multilevel"/>
    <w:tmpl w:val="628E748A"/>
    <w:lvl w:ilvl="0">
      <w:start w:val="75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84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32396E5B"/>
    <w:multiLevelType w:val="hybridMultilevel"/>
    <w:tmpl w:val="D55482A8"/>
    <w:lvl w:ilvl="0" w:tplc="BB24DC60">
      <w:start w:val="47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C443C5"/>
    <w:multiLevelType w:val="hybridMultilevel"/>
    <w:tmpl w:val="32B4A020"/>
    <w:lvl w:ilvl="0" w:tplc="153A9582">
      <w:start w:val="6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915E4B"/>
    <w:multiLevelType w:val="hybridMultilevel"/>
    <w:tmpl w:val="10447968"/>
    <w:lvl w:ilvl="0" w:tplc="84542F8A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194D47"/>
    <w:multiLevelType w:val="hybridMultilevel"/>
    <w:tmpl w:val="F5F2FEE8"/>
    <w:lvl w:ilvl="0" w:tplc="3F60924C">
      <w:start w:val="7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E80"/>
    <w:rsid w:val="00050324"/>
    <w:rsid w:val="000532FF"/>
    <w:rsid w:val="00062F3C"/>
    <w:rsid w:val="00080A40"/>
    <w:rsid w:val="000C2FF1"/>
    <w:rsid w:val="000F673D"/>
    <w:rsid w:val="000F6C11"/>
    <w:rsid w:val="00100367"/>
    <w:rsid w:val="0015145C"/>
    <w:rsid w:val="001961C4"/>
    <w:rsid w:val="001F74E3"/>
    <w:rsid w:val="00214C03"/>
    <w:rsid w:val="002226C8"/>
    <w:rsid w:val="00224BCD"/>
    <w:rsid w:val="00231775"/>
    <w:rsid w:val="00281931"/>
    <w:rsid w:val="00283CC5"/>
    <w:rsid w:val="002A5515"/>
    <w:rsid w:val="002C69A6"/>
    <w:rsid w:val="002D1A5F"/>
    <w:rsid w:val="002E0BB3"/>
    <w:rsid w:val="00331B53"/>
    <w:rsid w:val="00355BDB"/>
    <w:rsid w:val="00367ABA"/>
    <w:rsid w:val="003A0FCF"/>
    <w:rsid w:val="003B2FE1"/>
    <w:rsid w:val="003C1D1B"/>
    <w:rsid w:val="003E0BDE"/>
    <w:rsid w:val="003E12DF"/>
    <w:rsid w:val="003F2591"/>
    <w:rsid w:val="003F74EB"/>
    <w:rsid w:val="00407EBA"/>
    <w:rsid w:val="00423787"/>
    <w:rsid w:val="004277F8"/>
    <w:rsid w:val="004422C9"/>
    <w:rsid w:val="00456949"/>
    <w:rsid w:val="004809D1"/>
    <w:rsid w:val="00483F71"/>
    <w:rsid w:val="004A18E5"/>
    <w:rsid w:val="004A435B"/>
    <w:rsid w:val="004B5828"/>
    <w:rsid w:val="0050466D"/>
    <w:rsid w:val="005246D1"/>
    <w:rsid w:val="00532849"/>
    <w:rsid w:val="0054430E"/>
    <w:rsid w:val="00560837"/>
    <w:rsid w:val="00567EC5"/>
    <w:rsid w:val="00582A3E"/>
    <w:rsid w:val="005A5F76"/>
    <w:rsid w:val="00686EFE"/>
    <w:rsid w:val="006927E7"/>
    <w:rsid w:val="006A516A"/>
    <w:rsid w:val="006A55E8"/>
    <w:rsid w:val="006C6344"/>
    <w:rsid w:val="006E6367"/>
    <w:rsid w:val="0070463D"/>
    <w:rsid w:val="007231E2"/>
    <w:rsid w:val="00730E56"/>
    <w:rsid w:val="007419F3"/>
    <w:rsid w:val="00752C06"/>
    <w:rsid w:val="00753C1B"/>
    <w:rsid w:val="007E20C4"/>
    <w:rsid w:val="007E33AE"/>
    <w:rsid w:val="0081304A"/>
    <w:rsid w:val="008139C6"/>
    <w:rsid w:val="0086174D"/>
    <w:rsid w:val="008638AD"/>
    <w:rsid w:val="00863AB5"/>
    <w:rsid w:val="008849F0"/>
    <w:rsid w:val="008867AB"/>
    <w:rsid w:val="008930DA"/>
    <w:rsid w:val="008C37FC"/>
    <w:rsid w:val="008C4835"/>
    <w:rsid w:val="008C6A07"/>
    <w:rsid w:val="008F15BF"/>
    <w:rsid w:val="00955FC1"/>
    <w:rsid w:val="00961695"/>
    <w:rsid w:val="009648C5"/>
    <w:rsid w:val="00967C4D"/>
    <w:rsid w:val="009F6E11"/>
    <w:rsid w:val="00A1590D"/>
    <w:rsid w:val="00A46954"/>
    <w:rsid w:val="00A5737C"/>
    <w:rsid w:val="00A71346"/>
    <w:rsid w:val="00AB025F"/>
    <w:rsid w:val="00AC0531"/>
    <w:rsid w:val="00AE7AFC"/>
    <w:rsid w:val="00B0502D"/>
    <w:rsid w:val="00B13196"/>
    <w:rsid w:val="00B20486"/>
    <w:rsid w:val="00B34630"/>
    <w:rsid w:val="00B76106"/>
    <w:rsid w:val="00BE595A"/>
    <w:rsid w:val="00C00489"/>
    <w:rsid w:val="00C1612F"/>
    <w:rsid w:val="00C95016"/>
    <w:rsid w:val="00CA0CEA"/>
    <w:rsid w:val="00CB1BE3"/>
    <w:rsid w:val="00CF5FAC"/>
    <w:rsid w:val="00D20DE9"/>
    <w:rsid w:val="00D616EC"/>
    <w:rsid w:val="00DA253F"/>
    <w:rsid w:val="00E07E80"/>
    <w:rsid w:val="00E36BAD"/>
    <w:rsid w:val="00E64607"/>
    <w:rsid w:val="00E64FAB"/>
    <w:rsid w:val="00E77D1E"/>
    <w:rsid w:val="00EA695C"/>
    <w:rsid w:val="00EB2374"/>
    <w:rsid w:val="00EC7D95"/>
    <w:rsid w:val="00EF03E4"/>
    <w:rsid w:val="00F02AF6"/>
    <w:rsid w:val="00FD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309FB"/>
  <w15:chartTrackingRefBased/>
  <w15:docId w15:val="{7F1B40DF-D7AE-473B-93D2-15928CDE5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12F"/>
  </w:style>
  <w:style w:type="paragraph" w:styleId="Heading3">
    <w:name w:val="heading 3"/>
    <w:basedOn w:val="Normal"/>
    <w:link w:val="Heading3Char"/>
    <w:uiPriority w:val="9"/>
    <w:qFormat/>
    <w:rsid w:val="00C1612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1612F"/>
    <w:rPr>
      <w:rFonts w:ascii="Times New Roman" w:eastAsia="Times New Roman" w:hAnsi="Times New Roman" w:cs="Times New Roman"/>
      <w:b/>
      <w:bCs/>
      <w:sz w:val="27"/>
      <w:szCs w:val="27"/>
      <w:lang w:bidi="ne-NP"/>
    </w:rPr>
  </w:style>
  <w:style w:type="table" w:styleId="TableGrid">
    <w:name w:val="Table Grid"/>
    <w:basedOn w:val="TableNormal"/>
    <w:uiPriority w:val="39"/>
    <w:rsid w:val="00C16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612F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1612F"/>
    <w:rPr>
      <w:color w:val="0000FF"/>
      <w:u w:val="single"/>
    </w:rPr>
  </w:style>
  <w:style w:type="paragraph" w:styleId="NoSpacing">
    <w:name w:val="No Spacing"/>
    <w:uiPriority w:val="1"/>
    <w:qFormat/>
    <w:rsid w:val="00C1612F"/>
    <w:pPr>
      <w:spacing w:after="0" w:line="240" w:lineRule="auto"/>
    </w:pPr>
    <w:rPr>
      <w:rFonts w:ascii="Times New Roman" w:hAnsi="Times New Roman"/>
      <w:sz w:val="28"/>
    </w:rPr>
  </w:style>
  <w:style w:type="table" w:styleId="PlainTable4">
    <w:name w:val="Plain Table 4"/>
    <w:basedOn w:val="TableNormal"/>
    <w:uiPriority w:val="44"/>
    <w:rsid w:val="005328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4A18E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950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016"/>
  </w:style>
  <w:style w:type="paragraph" w:styleId="Footer">
    <w:name w:val="footer"/>
    <w:basedOn w:val="Normal"/>
    <w:link w:val="FooterChar"/>
    <w:uiPriority w:val="99"/>
    <w:unhideWhenUsed/>
    <w:rsid w:val="00C950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99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FD1D7CED-9958-419E-BB6A-4DDFEDB672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7</Words>
  <Characters>443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5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ka Ram poudel</dc:creator>
  <cp:keywords/>
  <dc:description/>
  <cp:lastModifiedBy>Radha S</cp:lastModifiedBy>
  <cp:revision>2</cp:revision>
  <dcterms:created xsi:type="dcterms:W3CDTF">2022-04-28T05:30:00Z</dcterms:created>
  <dcterms:modified xsi:type="dcterms:W3CDTF">2022-04-28T05:30:00Z</dcterms:modified>
</cp:coreProperties>
</file>